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856"/>
        <w:tblOverlap w:val="never"/>
        <w:tblW w:w="113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1"/>
        <w:gridCol w:w="1958"/>
        <w:gridCol w:w="2235"/>
        <w:gridCol w:w="987"/>
        <w:gridCol w:w="2504"/>
        <w:gridCol w:w="830"/>
      </w:tblGrid>
      <w:tr w:rsidR="00B4557D" w:rsidRPr="00494E41" w14:paraId="7839C5C7" w14:textId="77777777" w:rsidTr="00E2564A">
        <w:trPr>
          <w:trHeight w:val="274"/>
          <w:tblHeader/>
        </w:trPr>
        <w:tc>
          <w:tcPr>
            <w:tcW w:w="2821" w:type="dxa"/>
            <w:tcBorders>
              <w:bottom w:val="nil"/>
            </w:tcBorders>
            <w:shd w:val="clear" w:color="auto" w:fill="D9D9D9"/>
          </w:tcPr>
          <w:p w14:paraId="3D331326" w14:textId="77777777" w:rsidR="00552DEF" w:rsidRPr="00494E41" w:rsidRDefault="00552DEF" w:rsidP="00826E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58" w:type="dxa"/>
            <w:tcBorders>
              <w:bottom w:val="nil"/>
            </w:tcBorders>
            <w:shd w:val="clear" w:color="auto" w:fill="D9D9D9"/>
          </w:tcPr>
          <w:p w14:paraId="6B726860" w14:textId="77777777" w:rsidR="00552DEF" w:rsidRPr="00494E41" w:rsidRDefault="00451768" w:rsidP="00826EEA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94E41">
              <w:rPr>
                <w:rFonts w:ascii="Arial" w:hAnsi="Arial" w:cs="Arial"/>
                <w:b/>
                <w:sz w:val="24"/>
                <w:szCs w:val="24"/>
              </w:rPr>
              <w:t>Group</w:t>
            </w:r>
          </w:p>
        </w:tc>
        <w:tc>
          <w:tcPr>
            <w:tcW w:w="2235" w:type="dxa"/>
            <w:tcBorders>
              <w:bottom w:val="nil"/>
            </w:tcBorders>
            <w:shd w:val="clear" w:color="auto" w:fill="D9D9D9"/>
            <w:hideMark/>
          </w:tcPr>
          <w:p w14:paraId="1F1B2755" w14:textId="77777777" w:rsidR="00552DEF" w:rsidRPr="00494E41" w:rsidRDefault="00552DEF" w:rsidP="00826EEA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94E41">
              <w:rPr>
                <w:rFonts w:ascii="Arial" w:hAnsi="Arial" w:cs="Arial"/>
                <w:b/>
                <w:sz w:val="24"/>
                <w:szCs w:val="24"/>
              </w:rPr>
              <w:t xml:space="preserve">Men </w:t>
            </w:r>
          </w:p>
        </w:tc>
        <w:tc>
          <w:tcPr>
            <w:tcW w:w="987" w:type="dxa"/>
            <w:tcBorders>
              <w:bottom w:val="nil"/>
            </w:tcBorders>
            <w:shd w:val="clear" w:color="auto" w:fill="D9D9D9"/>
          </w:tcPr>
          <w:p w14:paraId="6FC0B67A" w14:textId="77777777" w:rsidR="00552DEF" w:rsidRPr="00494E41" w:rsidRDefault="00552DEF" w:rsidP="00826EEA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94E41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  <w:tc>
          <w:tcPr>
            <w:tcW w:w="2504" w:type="dxa"/>
            <w:tcBorders>
              <w:bottom w:val="nil"/>
            </w:tcBorders>
            <w:shd w:val="clear" w:color="auto" w:fill="D9D9D9"/>
            <w:hideMark/>
          </w:tcPr>
          <w:p w14:paraId="4F2554EA" w14:textId="77777777" w:rsidR="00552DEF" w:rsidRPr="00494E41" w:rsidRDefault="00552DEF" w:rsidP="00826EEA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94E41">
              <w:rPr>
                <w:rFonts w:ascii="Arial" w:hAnsi="Arial" w:cs="Arial"/>
                <w:b/>
                <w:sz w:val="24"/>
                <w:szCs w:val="24"/>
              </w:rPr>
              <w:t>Women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D9D9D9"/>
            <w:hideMark/>
          </w:tcPr>
          <w:p w14:paraId="663772BE" w14:textId="77777777" w:rsidR="00552DEF" w:rsidRPr="00494E41" w:rsidRDefault="00552DEF" w:rsidP="00826EEA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94E41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D725AE" w:rsidRPr="00494E41" w14:paraId="7BCD9581" w14:textId="77777777" w:rsidTr="00E2564A">
        <w:trPr>
          <w:trHeight w:val="448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54C91" w14:textId="77777777" w:rsidR="00552DEF" w:rsidRP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Urban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8373875" w14:textId="77777777" w:rsid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</w:t>
            </w:r>
            <w:r w:rsidR="00552DEF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udied</w:t>
            </w:r>
          </w:p>
          <w:p w14:paraId="597DBBEA" w14:textId="77777777" w:rsidR="00552DEF" w:rsidRPr="00494E41" w:rsidRDefault="00E2089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373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79EF0ED" w14:textId="77777777" w:rsidR="00552DEF" w:rsidRPr="00494E41" w:rsidRDefault="005A270D" w:rsidP="003D5C1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</w:t>
            </w:r>
            <w:r w:rsidR="003D5C19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  <w:r w:rsidR="00187F99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51.</w:t>
            </w:r>
            <w:r w:rsidR="003D5C19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78D83AC" w14:textId="27E25496" w:rsidR="00552DEF" w:rsidRPr="00494E41" w:rsidRDefault="005A270D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</w:t>
            </w:r>
            <w:r w:rsidR="003A74C8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4B013394" w14:textId="77777777" w:rsidR="00552DEF" w:rsidRPr="00494E41" w:rsidRDefault="005A270D" w:rsidP="003D5C1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</w:t>
            </w:r>
            <w:r w:rsidR="003D5C19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</w:t>
            </w:r>
            <w:r w:rsidR="00187F99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5</w:t>
            </w:r>
            <w:r w:rsidR="003D5C19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="003D5C19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824834B" w14:textId="77777777" w:rsidR="00552DEF" w:rsidRPr="00494E41" w:rsidRDefault="005A270D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25</w:t>
            </w:r>
          </w:p>
        </w:tc>
      </w:tr>
      <w:tr w:rsidR="00D725AE" w:rsidRPr="00494E41" w14:paraId="4410E2E2" w14:textId="77777777" w:rsidTr="00E2564A">
        <w:trPr>
          <w:trHeight w:val="346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18ED7E16" w14:textId="77777777" w:rsidR="00552DEF" w:rsidRP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A0ACE28" w14:textId="77777777" w:rsid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t studied</w:t>
            </w:r>
          </w:p>
          <w:p w14:paraId="3B93CF44" w14:textId="77777777" w:rsidR="00552DEF" w:rsidRPr="00494E41" w:rsidRDefault="00E2089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</w:t>
            </w:r>
            <w:r w:rsidR="00015EAA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07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0832B69" w14:textId="77777777" w:rsidR="00552DEF" w:rsidRPr="00494E41" w:rsidRDefault="005A270D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86</w:t>
            </w:r>
            <w:r w:rsidR="00187F99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49.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3252E77" w14:textId="77777777" w:rsidR="00552DEF" w:rsidRPr="00494E41" w:rsidRDefault="00552DEF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34746479" w14:textId="77777777" w:rsidR="00552DEF" w:rsidRPr="00494E41" w:rsidRDefault="005A270D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64</w:t>
            </w:r>
            <w:r w:rsidR="00187F99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49.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03F363E" w14:textId="77777777" w:rsidR="00552DEF" w:rsidRPr="00494E41" w:rsidRDefault="00552DEF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D725AE" w:rsidRPr="00494E41" w14:paraId="55169176" w14:textId="77777777" w:rsidTr="00E2564A">
        <w:trPr>
          <w:trHeight w:val="343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CC367" w14:textId="77777777" w:rsidR="00552DEF" w:rsidRP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ge(years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E41354F" w14:textId="77777777" w:rsid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tudied</w:t>
            </w:r>
          </w:p>
          <w:p w14:paraId="56A7114F" w14:textId="77777777" w:rsidR="00552DEF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373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24FD60B" w14:textId="77777777" w:rsidR="00552DEF" w:rsidRPr="00494E41" w:rsidRDefault="005F517D" w:rsidP="000773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1.</w:t>
            </w:r>
            <w:r w:rsidR="0007732E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4 </w:t>
            </w:r>
            <w:r w:rsid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BD355BD" w14:textId="47DA60AD" w:rsidR="00552DEF" w:rsidRPr="00494E41" w:rsidRDefault="0084600F" w:rsidP="003A74C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</w:t>
            </w:r>
            <w:r w:rsidR="003A74C8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658D0328" w14:textId="77777777" w:rsidR="00552DEF" w:rsidRPr="00494E41" w:rsidRDefault="00B4557D" w:rsidP="000773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1.</w:t>
            </w:r>
            <w:r w:rsidR="0007732E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1.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DBF0B04" w14:textId="77777777" w:rsidR="00552DEF" w:rsidRPr="00494E41" w:rsidRDefault="009F068D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245</w:t>
            </w:r>
          </w:p>
        </w:tc>
      </w:tr>
      <w:tr w:rsidR="00D725AE" w:rsidRPr="00494E41" w14:paraId="14B0066A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5DD74331" w14:textId="77777777" w:rsidR="00552DEF" w:rsidRP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6399B26" w14:textId="77777777" w:rsid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t studied</w:t>
            </w:r>
          </w:p>
          <w:p w14:paraId="0B01CD4F" w14:textId="77777777" w:rsidR="00552DEF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707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F2E14A2" w14:textId="77777777" w:rsidR="00552DEF" w:rsidRPr="00494E41" w:rsidRDefault="00CB6E1C" w:rsidP="000773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1.</w:t>
            </w:r>
            <w:r w:rsidR="0007732E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4 </w:t>
            </w:r>
            <w:r w:rsidR="00F87085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0.9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5DA68E4" w14:textId="77777777" w:rsidR="00552DEF" w:rsidRPr="00494E41" w:rsidRDefault="00552DEF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26F6A4BB" w14:textId="77777777" w:rsidR="00552DEF" w:rsidRPr="00494E41" w:rsidRDefault="00E80B07" w:rsidP="000773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1.5 (1.</w:t>
            </w:r>
            <w:r w:rsidR="0007732E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F1A72B9" w14:textId="77777777" w:rsidR="00552DEF" w:rsidRPr="00494E41" w:rsidRDefault="00552DEF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D725AE" w:rsidRPr="00494E41" w14:paraId="40C33DB3" w14:textId="77777777" w:rsidTr="00E2564A">
        <w:trPr>
          <w:trHeight w:val="388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2D6DE" w14:textId="77777777" w:rsidR="00552DEF" w:rsidRP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gramStart"/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MI(</w:t>
            </w:r>
            <w:proofErr w:type="gramEnd"/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kg/m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229CBA0" w14:textId="77777777" w:rsid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tudied</w:t>
            </w:r>
          </w:p>
          <w:p w14:paraId="7875B62D" w14:textId="77777777" w:rsidR="00552DEF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373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6DAE29E" w14:textId="77777777" w:rsidR="00552DEF" w:rsidRPr="00494E41" w:rsidRDefault="00D95B8A" w:rsidP="000773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4.9</w:t>
            </w:r>
            <w:r w:rsidR="0007732E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4.</w:t>
            </w:r>
            <w:r w:rsidR="0007732E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634B46C" w14:textId="7B2A944C" w:rsidR="00552DEF" w:rsidRPr="00494E41" w:rsidRDefault="003A74C8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1</w:t>
            </w:r>
            <w:r w:rsidR="00D95B8A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4EFA51B9" w14:textId="77777777" w:rsidR="00552DEF" w:rsidRPr="00494E41" w:rsidRDefault="00787A9C" w:rsidP="000773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6.1 (5.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41E12C6" w14:textId="77777777" w:rsidR="00552DEF" w:rsidRPr="00494E41" w:rsidRDefault="009F068D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248</w:t>
            </w:r>
          </w:p>
        </w:tc>
      </w:tr>
      <w:tr w:rsidR="00D725AE" w:rsidRPr="00494E41" w14:paraId="6AF52963" w14:textId="77777777" w:rsidTr="00E2564A">
        <w:trPr>
          <w:trHeight w:val="388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1D22DAF7" w14:textId="77777777" w:rsidR="00552DEF" w:rsidRP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D36EE86" w14:textId="77777777" w:rsid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t studied</w:t>
            </w:r>
          </w:p>
          <w:p w14:paraId="1F697EBF" w14:textId="77777777" w:rsidR="00552DEF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707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D3026BA" w14:textId="77777777" w:rsidR="00552DEF" w:rsidRPr="00494E41" w:rsidRDefault="00D95B8A" w:rsidP="000773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4.</w:t>
            </w:r>
            <w:r w:rsidR="0007732E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4 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4.</w:t>
            </w:r>
            <w:r w:rsidR="0007732E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B4A7009" w14:textId="77777777" w:rsidR="00552DEF" w:rsidRPr="00494E41" w:rsidRDefault="00552DEF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61B8C12A" w14:textId="77777777" w:rsidR="00552DEF" w:rsidRPr="00494E41" w:rsidRDefault="00787A9C" w:rsidP="000773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6.</w:t>
            </w:r>
            <w:r w:rsidR="0007732E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5.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7D7556F" w14:textId="77777777" w:rsidR="00552DEF" w:rsidRPr="00494E41" w:rsidRDefault="00552DEF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D725AE" w:rsidRPr="00494E41" w14:paraId="6E3095E5" w14:textId="77777777" w:rsidTr="00E2564A">
        <w:trPr>
          <w:trHeight w:val="388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19F4B" w14:textId="77777777" w:rsidR="00552DEF" w:rsidRP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Waist Circumference(cm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288E27B" w14:textId="77777777" w:rsid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tudied</w:t>
            </w:r>
          </w:p>
          <w:p w14:paraId="7865412D" w14:textId="77777777" w:rsidR="00552DEF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373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F8259E6" w14:textId="77777777" w:rsidR="00552DEF" w:rsidRPr="00494E41" w:rsidRDefault="00D95B8A" w:rsidP="000773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0.</w:t>
            </w:r>
            <w:r w:rsidR="0007732E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9 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12.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6BFC4D1" w14:textId="2B882E8F" w:rsidR="00552DEF" w:rsidRPr="00494E41" w:rsidRDefault="00D95B8A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25EE4DDC" w14:textId="77777777" w:rsidR="00552DEF" w:rsidRPr="00494E41" w:rsidRDefault="008B6BBB" w:rsidP="000773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3.7 (12.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22DB2C9" w14:textId="77777777" w:rsidR="00552DEF" w:rsidRPr="00494E41" w:rsidRDefault="009F068D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282</w:t>
            </w:r>
          </w:p>
        </w:tc>
      </w:tr>
      <w:tr w:rsidR="00D725AE" w:rsidRPr="00494E41" w14:paraId="0AD445EB" w14:textId="77777777" w:rsidTr="00E2564A">
        <w:trPr>
          <w:trHeight w:val="388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58F359F7" w14:textId="77777777" w:rsidR="00552DEF" w:rsidRP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ACF489A" w14:textId="77777777" w:rsid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t studied</w:t>
            </w:r>
          </w:p>
          <w:p w14:paraId="4D20F6B0" w14:textId="77777777" w:rsidR="00552DEF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707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4A4A75E" w14:textId="77777777" w:rsidR="00552DEF" w:rsidRPr="00494E41" w:rsidRDefault="00D95B8A" w:rsidP="000773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9.5</w:t>
            </w:r>
            <w:r w:rsidR="0007732E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11.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BB56411" w14:textId="77777777" w:rsidR="00552DEF" w:rsidRPr="00494E41" w:rsidRDefault="00552DEF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38CCAC61" w14:textId="77777777" w:rsidR="00552DEF" w:rsidRPr="00494E41" w:rsidRDefault="008B6BBB" w:rsidP="000773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4.9 (12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EFDD4AA" w14:textId="77777777" w:rsidR="00552DEF" w:rsidRPr="00494E41" w:rsidRDefault="00552DEF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D725AE" w:rsidRPr="00494E41" w14:paraId="6D0EFB3A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AF8C7" w14:textId="77777777" w:rsidR="00552DEF" w:rsidRP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ip Circumference(cm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A76AACE" w14:textId="77777777" w:rsid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tudied</w:t>
            </w:r>
          </w:p>
          <w:p w14:paraId="458389BC" w14:textId="77777777" w:rsidR="00552DEF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373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247D686" w14:textId="77777777" w:rsidR="00552DEF" w:rsidRPr="00494E41" w:rsidRDefault="00D95B8A" w:rsidP="000773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1.7</w:t>
            </w:r>
            <w:r w:rsidR="0007732E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8.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8FDBBBA" w14:textId="226EDCAC" w:rsidR="00552DEF" w:rsidRPr="00494E41" w:rsidRDefault="00D95B8A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3917C1BC" w14:textId="77777777" w:rsidR="00552DEF" w:rsidRPr="00494E41" w:rsidRDefault="00CD7C59" w:rsidP="000773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5.</w:t>
            </w:r>
            <w:r w:rsidR="0007732E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10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F702A2D" w14:textId="77777777" w:rsidR="00552DEF" w:rsidRPr="00494E41" w:rsidRDefault="009F068D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84</w:t>
            </w:r>
          </w:p>
        </w:tc>
      </w:tr>
      <w:tr w:rsidR="00D725AE" w:rsidRPr="00494E41" w14:paraId="72AD5C83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72C8DC13" w14:textId="77777777" w:rsidR="00552DEF" w:rsidRP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EAFB66C" w14:textId="77777777" w:rsid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t studied</w:t>
            </w:r>
          </w:p>
          <w:p w14:paraId="55F607E7" w14:textId="77777777" w:rsidR="00552DEF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707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A9A0B5F" w14:textId="77777777" w:rsidR="00552DEF" w:rsidRPr="00494E41" w:rsidRDefault="00D95B8A" w:rsidP="000773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0.</w:t>
            </w:r>
            <w:r w:rsidR="0007732E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5 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7.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2B32F46" w14:textId="77777777" w:rsidR="00552DEF" w:rsidRPr="00494E41" w:rsidRDefault="00552DEF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0F2982A0" w14:textId="77777777" w:rsidR="00552DEF" w:rsidRPr="00494E41" w:rsidRDefault="00CD7C59" w:rsidP="000773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6.2 (11.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684E0B5" w14:textId="77777777" w:rsidR="00552DEF" w:rsidRPr="00494E41" w:rsidRDefault="00552DEF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D725AE" w:rsidRPr="00494E41" w14:paraId="6BC27733" w14:textId="77777777" w:rsidTr="00E2564A">
        <w:trPr>
          <w:trHeight w:val="309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308D8" w14:textId="77777777" w:rsidR="00451768" w:rsidRPr="00494E41" w:rsidRDefault="00451768" w:rsidP="00826EEA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hysical activity score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8373F06" w14:textId="77777777" w:rsid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tudied</w:t>
            </w:r>
          </w:p>
          <w:p w14:paraId="7A79D36B" w14:textId="77777777" w:rsidR="00451768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373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EB0B505" w14:textId="77777777" w:rsidR="00494E41" w:rsidRDefault="00203A8C" w:rsidP="00BD1AD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  <w:r w:rsidR="00BD1ADD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200 </w:t>
            </w:r>
          </w:p>
          <w:p w14:paraId="4C1D521D" w14:textId="77777777" w:rsidR="00451768" w:rsidRPr="00494E41" w:rsidRDefault="00203A8C" w:rsidP="00BD1AD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845 -15</w:t>
            </w:r>
            <w:r w:rsidR="00BD1ADD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8.5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BE3FF73" w14:textId="12147938" w:rsidR="00451768" w:rsidRPr="00494E41" w:rsidRDefault="00203A8C" w:rsidP="00F97488">
            <w:pPr>
              <w:spacing w:after="0"/>
              <w:ind w:right="-8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</w:t>
            </w:r>
            <w:r w:rsidR="00F97488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14CB9B3F" w14:textId="77777777" w:rsidR="00494E41" w:rsidRDefault="00AA32A1" w:rsidP="002F7B6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7</w:t>
            </w:r>
            <w:r w:rsidR="00BD1ADD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3.9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620F89C4" w14:textId="77777777" w:rsidR="00451768" w:rsidRPr="00494E41" w:rsidRDefault="00AA32A1" w:rsidP="002F7B6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1</w:t>
            </w:r>
            <w:r w:rsidR="00BD1ADD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67.7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21</w:t>
            </w:r>
            <w:r w:rsidR="00BD1ADD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9.1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92501CB" w14:textId="77777777" w:rsidR="00451768" w:rsidRPr="00494E41" w:rsidRDefault="0020295B" w:rsidP="00260BF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</w:t>
            </w:r>
            <w:r w:rsidR="00260BF0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4</w:t>
            </w:r>
          </w:p>
        </w:tc>
      </w:tr>
      <w:tr w:rsidR="00D725AE" w:rsidRPr="00494E41" w14:paraId="7B8CC41C" w14:textId="77777777" w:rsidTr="00E2564A">
        <w:trPr>
          <w:trHeight w:val="309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1E63D10C" w14:textId="77777777" w:rsidR="00451768" w:rsidRP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6577406" w14:textId="77777777" w:rsid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t studied</w:t>
            </w:r>
          </w:p>
          <w:p w14:paraId="140B1300" w14:textId="77777777" w:rsidR="00451768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707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7E4B48E" w14:textId="77777777" w:rsidR="00494E41" w:rsidRDefault="00203A8C" w:rsidP="000773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62.5</w:t>
            </w:r>
          </w:p>
          <w:p w14:paraId="6BEF5EFC" w14:textId="77777777" w:rsidR="00451768" w:rsidRPr="00494E41" w:rsidRDefault="00203A8C" w:rsidP="000773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795.0-1430.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91BDA9D" w14:textId="77777777" w:rsidR="00451768" w:rsidRPr="00494E41" w:rsidRDefault="00451768" w:rsidP="00826EEA">
            <w:pPr>
              <w:spacing w:after="0"/>
              <w:ind w:right="-8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1C9E96A0" w14:textId="77777777" w:rsidR="00494E41" w:rsidRDefault="0031590E" w:rsidP="002F7B6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1677.8 </w:t>
            </w:r>
          </w:p>
          <w:p w14:paraId="0B052696" w14:textId="77777777" w:rsidR="00451768" w:rsidRPr="00494E41" w:rsidRDefault="0031590E" w:rsidP="002F7B6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1357.9-2031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FA5ED48" w14:textId="77777777" w:rsidR="00451768" w:rsidRPr="00494E41" w:rsidRDefault="00451768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D725AE" w:rsidRPr="00494E41" w14:paraId="555DC68E" w14:textId="77777777" w:rsidTr="00E2564A">
        <w:trPr>
          <w:trHeight w:val="1572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624C6805" w14:textId="77777777" w:rsidR="007046D6" w:rsidRPr="00494E41" w:rsidRDefault="007046D6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SES (Household possession </w:t>
            </w:r>
            <w:proofErr w:type="gramStart"/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core)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gramEnd"/>
          </w:p>
          <w:p w14:paraId="283F7FC7" w14:textId="77777777" w:rsidR="007046D6" w:rsidRPr="00494E41" w:rsidRDefault="007046D6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  <w:p w14:paraId="2715C7B7" w14:textId="77777777" w:rsidR="007046D6" w:rsidRPr="00494E41" w:rsidRDefault="007046D6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2                                                                            </w:t>
            </w:r>
          </w:p>
          <w:p w14:paraId="099B89D5" w14:textId="77777777" w:rsidR="007046D6" w:rsidRPr="00494E41" w:rsidRDefault="007046D6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  <w:p w14:paraId="2F035565" w14:textId="77777777" w:rsidR="007046D6" w:rsidRPr="00494E41" w:rsidRDefault="007046D6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DEFD331" w14:textId="77777777" w:rsidR="00494E41" w:rsidRDefault="007046D6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tudied</w:t>
            </w:r>
          </w:p>
          <w:p w14:paraId="6485CDEC" w14:textId="77777777" w:rsidR="007046D6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373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C39CFBD" w14:textId="77777777" w:rsidR="005153B7" w:rsidRPr="00494E41" w:rsidRDefault="005153B7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  <w:p w14:paraId="50E39346" w14:textId="77777777" w:rsidR="007046D6" w:rsidRPr="00494E41" w:rsidRDefault="00C638D7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  <w:r w:rsidR="00B31DA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2</w:t>
            </w:r>
            <w:r w:rsidR="00B31DA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.</w:t>
            </w:r>
            <w:r w:rsidR="00473CCE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  <w:p w14:paraId="4595C9F5" w14:textId="77777777" w:rsidR="005153B7" w:rsidRPr="00494E41" w:rsidRDefault="005153B7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  <w:r w:rsidR="00B31DA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2</w:t>
            </w:r>
            <w:r w:rsidR="00B31DA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="00B31DA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  <w:p w14:paraId="1E719A91" w14:textId="77777777" w:rsidR="005153B7" w:rsidRPr="00494E41" w:rsidRDefault="00B31DA7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</w:t>
            </w:r>
            <w:r w:rsidR="005153B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7.3</w:t>
            </w:r>
            <w:r w:rsidR="005153B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  <w:p w14:paraId="074368FF" w14:textId="77777777" w:rsidR="005153B7" w:rsidRPr="00494E41" w:rsidRDefault="005153B7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9(23.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01FBA94" w14:textId="77777777" w:rsidR="0012341D" w:rsidRPr="00494E41" w:rsidRDefault="0012341D" w:rsidP="00826EEA">
            <w:pPr>
              <w:spacing w:after="0"/>
              <w:ind w:right="-8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  <w:p w14:paraId="1C45A598" w14:textId="367B1ECE" w:rsidR="007046D6" w:rsidRPr="00494E41" w:rsidRDefault="00494E41" w:rsidP="00494E41">
            <w:pPr>
              <w:spacing w:after="0"/>
              <w:ind w:right="-8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 </w:t>
            </w:r>
            <w:r w:rsidR="00B61B2C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</w:t>
            </w:r>
            <w:r w:rsidR="00814752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36EE8C4A" w14:textId="77777777" w:rsidR="00571F0E" w:rsidRPr="00494E41" w:rsidRDefault="00571F0E" w:rsidP="00571F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  <w:p w14:paraId="7888C513" w14:textId="77777777" w:rsidR="007046D6" w:rsidRPr="00494E41" w:rsidRDefault="00D725AE" w:rsidP="00571F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  <w:r w:rsidR="00442161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3</w:t>
            </w:r>
            <w:r w:rsidR="00442161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="00442161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  <w:p w14:paraId="31FD7412" w14:textId="77777777" w:rsidR="00D725AE" w:rsidRPr="00494E41" w:rsidRDefault="00D725AE" w:rsidP="00571F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  <w:r w:rsidR="00442161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</w:t>
            </w:r>
            <w:r w:rsidR="00442161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</w:t>
            </w:r>
            <w:r w:rsidR="00442161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  <w:p w14:paraId="635AAE47" w14:textId="77777777" w:rsidR="00D725AE" w:rsidRPr="00494E41" w:rsidRDefault="00442161" w:rsidP="00571F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0</w:t>
            </w:r>
            <w:r w:rsidR="00D725AE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23.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</w:t>
            </w:r>
            <w:r w:rsidR="00D725AE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  <w:p w14:paraId="28DCCE88" w14:textId="77777777" w:rsidR="00D725AE" w:rsidRPr="00494E41" w:rsidRDefault="00D725AE" w:rsidP="00571F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1 (24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9EC1119" w14:textId="77777777" w:rsidR="00571F0E" w:rsidRPr="00494E41" w:rsidRDefault="00571F0E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  <w:p w14:paraId="3058AFD2" w14:textId="77777777" w:rsidR="007046D6" w:rsidRPr="00494E41" w:rsidRDefault="00B8069B" w:rsidP="004421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</w:t>
            </w:r>
            <w:r w:rsidR="00442161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74</w:t>
            </w:r>
          </w:p>
        </w:tc>
      </w:tr>
      <w:tr w:rsidR="00D725AE" w:rsidRPr="00494E41" w14:paraId="414DFF15" w14:textId="77777777" w:rsidTr="00E2564A">
        <w:trPr>
          <w:trHeight w:val="125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0997296E" w14:textId="77777777" w:rsidR="00E87DEE" w:rsidRPr="00494E41" w:rsidRDefault="00E87DEE" w:rsidP="00E87DEE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  <w:p w14:paraId="071D0D66" w14:textId="77777777" w:rsidR="00E87DEE" w:rsidRPr="00494E41" w:rsidRDefault="00E87DEE" w:rsidP="00E87DEE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2                                                                            </w:t>
            </w:r>
          </w:p>
          <w:p w14:paraId="0097AA85" w14:textId="77777777" w:rsidR="00E87DEE" w:rsidRPr="00494E41" w:rsidRDefault="00E87DEE" w:rsidP="00E87DEE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  <w:p w14:paraId="55756717" w14:textId="77777777" w:rsidR="007046D6" w:rsidRPr="00494E41" w:rsidRDefault="00E87DEE" w:rsidP="00E87DEE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400AEBB" w14:textId="77777777" w:rsidR="00494E41" w:rsidRDefault="007046D6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t studied</w:t>
            </w:r>
          </w:p>
          <w:p w14:paraId="793C04E9" w14:textId="77777777" w:rsidR="007046D6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707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E955BB4" w14:textId="77777777" w:rsidR="007046D6" w:rsidRPr="00494E41" w:rsidRDefault="00EB4B96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1 (26.9)</w:t>
            </w:r>
          </w:p>
          <w:p w14:paraId="12EBC203" w14:textId="77777777" w:rsidR="00EB4B96" w:rsidRPr="00494E41" w:rsidRDefault="00EB4B96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4 (25.0)</w:t>
            </w:r>
          </w:p>
          <w:p w14:paraId="797EBAB6" w14:textId="77777777" w:rsidR="00EB4B96" w:rsidRPr="00494E41" w:rsidRDefault="00EB4B96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4 (22.3)</w:t>
            </w:r>
          </w:p>
          <w:p w14:paraId="0DCDDF37" w14:textId="77777777" w:rsidR="00EB4B96" w:rsidRPr="00494E41" w:rsidRDefault="00EB4B96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7 (25.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DF907A4" w14:textId="77777777" w:rsidR="007046D6" w:rsidRPr="00494E41" w:rsidRDefault="007046D6" w:rsidP="00826EEA">
            <w:pPr>
              <w:spacing w:after="0"/>
              <w:ind w:right="-8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45A6DD11" w14:textId="77777777" w:rsidR="007046D6" w:rsidRPr="00494E41" w:rsidRDefault="00B8069B" w:rsidP="00571F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8 (29.6)</w:t>
            </w:r>
          </w:p>
          <w:p w14:paraId="2D7BC1C0" w14:textId="77777777" w:rsidR="00B8069B" w:rsidRPr="00494E41" w:rsidRDefault="00B8069B" w:rsidP="00571F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5 (19.6)</w:t>
            </w:r>
          </w:p>
          <w:p w14:paraId="7FC49DCA" w14:textId="77777777" w:rsidR="00B8069B" w:rsidRPr="00494E41" w:rsidRDefault="00B8069B" w:rsidP="00571F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3 (28.1)</w:t>
            </w:r>
          </w:p>
          <w:p w14:paraId="34E653AE" w14:textId="77777777" w:rsidR="00B8069B" w:rsidRPr="00494E41" w:rsidRDefault="00B8069B" w:rsidP="00571F0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5 (22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3251973" w14:textId="77777777" w:rsidR="007046D6" w:rsidRPr="00494E41" w:rsidRDefault="007046D6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D725AE" w:rsidRPr="00494E41" w14:paraId="43685748" w14:textId="77777777" w:rsidTr="00E2564A">
        <w:trPr>
          <w:trHeight w:val="388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FAC35" w14:textId="77777777" w:rsidR="00552DEF" w:rsidRP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otal Fat(kg)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DBE6D74" w14:textId="77777777" w:rsid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tudied</w:t>
            </w:r>
          </w:p>
          <w:p w14:paraId="3D79F32D" w14:textId="77777777" w:rsidR="00552DEF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373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A72DEE4" w14:textId="77777777" w:rsidR="00552DEF" w:rsidRPr="00494E41" w:rsidRDefault="00AB03F6" w:rsidP="00C9611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.9 (10.9-19.</w:t>
            </w:r>
            <w:r w:rsidR="00C9611E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3DD86A0" w14:textId="0939BC5F" w:rsidR="00552DEF" w:rsidRPr="00494E41" w:rsidRDefault="003A74C8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14829200" w14:textId="77777777" w:rsidR="00552DEF" w:rsidRPr="00494E41" w:rsidRDefault="00683284" w:rsidP="00C9611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.8 (16.</w:t>
            </w:r>
            <w:r w:rsidR="00C9611E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25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027D6CD" w14:textId="77777777" w:rsidR="00552DEF" w:rsidRPr="00494E41" w:rsidRDefault="0020295B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260</w:t>
            </w:r>
          </w:p>
        </w:tc>
      </w:tr>
      <w:tr w:rsidR="00D725AE" w:rsidRPr="00494E41" w14:paraId="4BF841EF" w14:textId="77777777" w:rsidTr="00E2564A">
        <w:trPr>
          <w:trHeight w:val="388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14E932B6" w14:textId="77777777" w:rsidR="00552DEF" w:rsidRP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14B2384" w14:textId="77777777" w:rsid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t studied</w:t>
            </w:r>
          </w:p>
          <w:p w14:paraId="4A9E7005" w14:textId="77777777" w:rsidR="00552DEF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707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B3C4D54" w14:textId="77777777" w:rsidR="00552DEF" w:rsidRPr="00494E41" w:rsidRDefault="0016107E" w:rsidP="000773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.</w:t>
            </w:r>
            <w:r w:rsidR="0007732E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9.9-18.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36F5D5F" w14:textId="77777777" w:rsidR="00552DEF" w:rsidRPr="00494E41" w:rsidRDefault="00552DEF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325DAE6C" w14:textId="77777777" w:rsidR="00552DEF" w:rsidRPr="00494E41" w:rsidRDefault="00683284" w:rsidP="000773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1.6 (16.9-26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EF945D1" w14:textId="77777777" w:rsidR="00552DEF" w:rsidRPr="00494E41" w:rsidRDefault="00552DEF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D725AE" w:rsidRPr="00494E41" w14:paraId="159C4BBE" w14:textId="77777777" w:rsidTr="00E2564A">
        <w:trPr>
          <w:trHeight w:val="388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653F4" w14:textId="77777777" w:rsidR="00552DEF" w:rsidRP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ndroid Fat(kg)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3CF8139" w14:textId="77777777" w:rsid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tudied</w:t>
            </w:r>
          </w:p>
          <w:p w14:paraId="6A9D296B" w14:textId="77777777" w:rsidR="00552DEF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373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A4AD32D" w14:textId="77777777" w:rsidR="00552DEF" w:rsidRPr="00494E41" w:rsidRDefault="00FB5970" w:rsidP="000773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</w:t>
            </w:r>
            <w:r w:rsidR="0007732E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0.9-1.</w:t>
            </w:r>
            <w:r w:rsidR="0007732E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3942F01" w14:textId="06FC2CB5" w:rsidR="00552DEF" w:rsidRPr="00494E41" w:rsidRDefault="0099186F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36DC020B" w14:textId="77777777" w:rsidR="00552DEF" w:rsidRPr="00494E41" w:rsidRDefault="00CB6C46" w:rsidP="000773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</w:t>
            </w:r>
            <w:r w:rsidR="0007732E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0.9-2.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147412E" w14:textId="77777777" w:rsidR="00552DEF" w:rsidRPr="00494E41" w:rsidRDefault="0020295B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367</w:t>
            </w:r>
          </w:p>
        </w:tc>
      </w:tr>
      <w:tr w:rsidR="00D725AE" w:rsidRPr="00494E41" w14:paraId="4512E8C2" w14:textId="77777777" w:rsidTr="00E2564A">
        <w:trPr>
          <w:trHeight w:val="388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28127D2F" w14:textId="77777777" w:rsidR="00552DEF" w:rsidRP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85940A6" w14:textId="77777777" w:rsid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t studied</w:t>
            </w:r>
          </w:p>
          <w:p w14:paraId="43121292" w14:textId="77777777" w:rsidR="00552DEF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707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75F44F4" w14:textId="77777777" w:rsidR="00552DEF" w:rsidRPr="00494E41" w:rsidRDefault="009934BF" w:rsidP="000773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</w:t>
            </w:r>
            <w:r w:rsidR="0007732E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0.8-1.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CE51D49" w14:textId="77777777" w:rsidR="00552DEF" w:rsidRPr="00494E41" w:rsidRDefault="00552DEF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4CA1286D" w14:textId="77777777" w:rsidR="00552DEF" w:rsidRPr="00494E41" w:rsidRDefault="00F568D6" w:rsidP="000773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</w:t>
            </w:r>
            <w:r w:rsidR="0007732E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1.0-1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D98AC32" w14:textId="77777777" w:rsidR="00552DEF" w:rsidRPr="00494E41" w:rsidRDefault="00552DEF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D725AE" w:rsidRPr="00494E41" w14:paraId="7502FD3E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83837" w14:textId="77777777" w:rsidR="00552DEF" w:rsidRP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lastRenderedPageBreak/>
              <w:t>Gynoid Fat(kg)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C11525F" w14:textId="77777777" w:rsid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tudied</w:t>
            </w:r>
          </w:p>
          <w:p w14:paraId="3F91EFCA" w14:textId="77777777" w:rsidR="00552DEF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373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CA8DF57" w14:textId="77777777" w:rsidR="00552DEF" w:rsidRPr="00494E41" w:rsidRDefault="00F75D2C" w:rsidP="00CF5E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.</w:t>
            </w:r>
            <w:r w:rsidR="0007732E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1.</w:t>
            </w:r>
            <w:r w:rsidR="0007732E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3.</w:t>
            </w:r>
            <w:r w:rsidR="00CF5E4C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58CE6F8" w14:textId="134BD078" w:rsidR="00552DEF" w:rsidRPr="00494E41" w:rsidRDefault="0099186F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1985942F" w14:textId="77777777" w:rsidR="00552DEF" w:rsidRPr="00494E41" w:rsidRDefault="002F0485" w:rsidP="000773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.5 (2.9-4.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4928B9E" w14:textId="63195050" w:rsidR="00552DEF" w:rsidRPr="00494E41" w:rsidRDefault="0020295B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4</w:t>
            </w:r>
          </w:p>
        </w:tc>
      </w:tr>
      <w:tr w:rsidR="00D725AE" w:rsidRPr="00494E41" w14:paraId="2E544190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0EBA335B" w14:textId="77777777" w:rsidR="00552DEF" w:rsidRP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850D90B" w14:textId="77777777" w:rsid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t studied</w:t>
            </w:r>
          </w:p>
          <w:p w14:paraId="70A32A33" w14:textId="77777777" w:rsidR="00552DEF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707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E96D100" w14:textId="77777777" w:rsidR="00552DEF" w:rsidRPr="00494E41" w:rsidRDefault="00F75D2C" w:rsidP="000773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.</w:t>
            </w:r>
            <w:r w:rsidR="0007732E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1.</w:t>
            </w:r>
            <w:r w:rsidR="0007732E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2.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ADCCB2F" w14:textId="77777777" w:rsidR="00552DEF" w:rsidRPr="00494E41" w:rsidRDefault="00552DEF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436BB047" w14:textId="77777777" w:rsidR="00552DEF" w:rsidRPr="00494E41" w:rsidRDefault="002F0485" w:rsidP="000773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.</w:t>
            </w:r>
            <w:r w:rsidR="0007732E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2.9-4.</w:t>
            </w:r>
            <w:r w:rsidR="0007732E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5566458" w14:textId="77777777" w:rsidR="00552DEF" w:rsidRPr="00494E41" w:rsidRDefault="00552DEF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D725AE" w:rsidRPr="00494E41" w14:paraId="0D6901D4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3F0A0" w14:textId="77777777" w:rsidR="00552DEF" w:rsidRP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Visceral fat (kg)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21316A0" w14:textId="77777777" w:rsid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tudied</w:t>
            </w:r>
          </w:p>
          <w:p w14:paraId="5157AC33" w14:textId="77777777" w:rsidR="00552DEF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373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B760396" w14:textId="6CB7BD15" w:rsidR="00552DEF" w:rsidRPr="00494E41" w:rsidRDefault="00296873" w:rsidP="00CF5E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 (0.3-0.</w:t>
            </w:r>
            <w:r w:rsidR="00CF5E4C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97449E9" w14:textId="5926EC37" w:rsidR="00552DEF" w:rsidRPr="00494E41" w:rsidRDefault="003A74C8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</w:t>
            </w:r>
            <w:r w:rsidR="0099186F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2D44673B" w14:textId="4540D432" w:rsidR="00552DEF" w:rsidRPr="00494E41" w:rsidRDefault="00193D93" w:rsidP="000773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3 (0.2-0.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4391861" w14:textId="5D2AF835" w:rsidR="00552DEF" w:rsidRPr="00494E41" w:rsidRDefault="0020295B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8</w:t>
            </w:r>
          </w:p>
        </w:tc>
      </w:tr>
      <w:tr w:rsidR="00D725AE" w:rsidRPr="00494E41" w14:paraId="3DED9406" w14:textId="77777777" w:rsidTr="00E2564A">
        <w:trPr>
          <w:trHeight w:val="621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1077EB86" w14:textId="77777777" w:rsidR="00552DEF" w:rsidRP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3932E6C" w14:textId="77777777" w:rsid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t studied</w:t>
            </w:r>
          </w:p>
          <w:p w14:paraId="2068CEA9" w14:textId="77777777" w:rsidR="00552DEF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707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FCCF2AC" w14:textId="77777777" w:rsidR="00552DEF" w:rsidRPr="00494E41" w:rsidRDefault="00FF6CEF" w:rsidP="000773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 (0.</w:t>
            </w:r>
            <w:r w:rsidR="0007732E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0.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486A30D" w14:textId="77777777" w:rsidR="00552DEF" w:rsidRPr="00494E41" w:rsidRDefault="00552DEF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5C29F938" w14:textId="77777777" w:rsidR="00552DEF" w:rsidRPr="00494E41" w:rsidRDefault="00193D93" w:rsidP="000773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3 (0.2-0.</w:t>
            </w:r>
            <w:r w:rsidR="0007732E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14ACED5" w14:textId="77777777" w:rsidR="00552DEF" w:rsidRPr="00494E41" w:rsidRDefault="00552DEF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D725AE" w:rsidRPr="00494E41" w14:paraId="7A5EC640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4916E" w14:textId="77777777" w:rsidR="00552DEF" w:rsidRP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Leg fat(kg)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D5C0E56" w14:textId="77777777" w:rsid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tudied</w:t>
            </w:r>
          </w:p>
          <w:p w14:paraId="7F9EF03A" w14:textId="77777777" w:rsidR="00552DEF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373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F72CBFF" w14:textId="77777777" w:rsidR="00552DEF" w:rsidRPr="00494E41" w:rsidRDefault="00A7450F" w:rsidP="0007732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.7 (1.9-3.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208B0E8" w14:textId="5E8949F8" w:rsidR="00552DEF" w:rsidRPr="00494E41" w:rsidRDefault="0099186F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627781C1" w14:textId="77777777" w:rsidR="00552DEF" w:rsidRPr="00494E41" w:rsidRDefault="00EE31EB" w:rsidP="00CF5E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3.</w:t>
            </w:r>
            <w:r w:rsidR="00CF5E4C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5.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DB9C246" w14:textId="73DEEFFC" w:rsidR="00552DEF" w:rsidRPr="00494E41" w:rsidRDefault="0020295B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30</w:t>
            </w:r>
          </w:p>
        </w:tc>
      </w:tr>
      <w:tr w:rsidR="00D725AE" w:rsidRPr="00494E41" w14:paraId="7DFB448F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20E888C0" w14:textId="77777777" w:rsidR="00552DEF" w:rsidRP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3D2FF33" w14:textId="77777777" w:rsid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t studied</w:t>
            </w:r>
          </w:p>
          <w:p w14:paraId="20950C04" w14:textId="77777777" w:rsidR="00552DEF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707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0FAA9AE" w14:textId="77777777" w:rsidR="00552DEF" w:rsidRPr="00494E41" w:rsidRDefault="00A7450F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1.8-3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B4C42D6" w14:textId="77777777" w:rsidR="00552DEF" w:rsidRPr="00494E41" w:rsidRDefault="00552DEF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37AD08A6" w14:textId="77777777" w:rsidR="00552DEF" w:rsidRPr="00494E41" w:rsidRDefault="00EE31EB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.40 (3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5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4319A5B" w14:textId="77777777" w:rsidR="00552DEF" w:rsidRPr="00494E41" w:rsidRDefault="00552DEF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D725AE" w:rsidRPr="00494E41" w14:paraId="6CC12774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2284C" w14:textId="77777777" w:rsidR="00552DEF" w:rsidRP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otal lean muscle mass (kg)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B50B950" w14:textId="77777777" w:rsid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tudied</w:t>
            </w:r>
          </w:p>
          <w:p w14:paraId="22E1F367" w14:textId="77777777" w:rsidR="00552DEF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373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14378E1" w14:textId="77777777" w:rsidR="00552DEF" w:rsidRPr="00494E41" w:rsidRDefault="00700C51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.3 (47.6-58.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4812E00" w14:textId="53E7A465" w:rsidR="00552DEF" w:rsidRPr="00494E41" w:rsidRDefault="0099186F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0ACE7CD0" w14:textId="77777777" w:rsidR="00552DEF" w:rsidRPr="00494E41" w:rsidRDefault="003D7DFF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.9 (35.0-44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E96DDA1" w14:textId="4AA994F3" w:rsidR="00552DEF" w:rsidRPr="00494E41" w:rsidRDefault="0020295B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9</w:t>
            </w:r>
          </w:p>
        </w:tc>
      </w:tr>
      <w:tr w:rsidR="00D725AE" w:rsidRPr="00494E41" w14:paraId="07C48FEC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49136F4C" w14:textId="77777777" w:rsidR="00552DEF" w:rsidRP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9A18EA7" w14:textId="77777777" w:rsid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t studied</w:t>
            </w:r>
          </w:p>
          <w:p w14:paraId="15EA608E" w14:textId="77777777" w:rsidR="00552DEF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707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B86F0CA" w14:textId="77777777" w:rsidR="00552DEF" w:rsidRPr="00494E41" w:rsidRDefault="00700C51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2.8 (47.9-59.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2D060FA" w14:textId="77777777" w:rsidR="00552DEF" w:rsidRPr="00494E41" w:rsidRDefault="00552DEF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6F2550BA" w14:textId="77777777" w:rsidR="00552DEF" w:rsidRPr="00494E41" w:rsidRDefault="003D7DFF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0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36.4-46.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596DDB8" w14:textId="77777777" w:rsidR="00552DEF" w:rsidRPr="00494E41" w:rsidRDefault="00552DEF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D725AE" w:rsidRPr="00494E41" w14:paraId="2DFF4561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20D6E" w14:textId="602A7547" w:rsidR="00552DEF" w:rsidRP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</w:t>
            </w:r>
            <w:r w:rsidR="003A74C8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ystolic 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P (mmHg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759ED63" w14:textId="77777777" w:rsid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tudied</w:t>
            </w:r>
          </w:p>
          <w:p w14:paraId="1FF499D3" w14:textId="77777777" w:rsidR="00552DEF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373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5BE0999" w14:textId="77777777" w:rsidR="00552DEF" w:rsidRPr="00494E41" w:rsidRDefault="0028175A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7.0 (16.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682F32B" w14:textId="789A8B0F" w:rsidR="00552DEF" w:rsidRPr="00494E41" w:rsidRDefault="0013003C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48B7A87D" w14:textId="77777777" w:rsidR="00552DEF" w:rsidRPr="00494E41" w:rsidRDefault="00B70264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8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13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8C7A484" w14:textId="66C41899" w:rsidR="00552DEF" w:rsidRPr="00494E41" w:rsidRDefault="00CF723B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2</w:t>
            </w:r>
          </w:p>
        </w:tc>
      </w:tr>
      <w:tr w:rsidR="00D725AE" w:rsidRPr="00494E41" w14:paraId="44FC970A" w14:textId="77777777" w:rsidTr="00E2564A">
        <w:trPr>
          <w:trHeight w:val="621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35156385" w14:textId="77777777" w:rsidR="00552DEF" w:rsidRP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097B186" w14:textId="77777777" w:rsid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t studied</w:t>
            </w:r>
          </w:p>
          <w:p w14:paraId="26820ABE" w14:textId="77777777" w:rsidR="00552DEF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707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5E2E32D" w14:textId="77777777" w:rsidR="00552DEF" w:rsidRPr="00494E41" w:rsidRDefault="0028175A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7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15.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C32327A" w14:textId="77777777" w:rsidR="00552DEF" w:rsidRPr="00494E41" w:rsidRDefault="00552DEF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3CC75933" w14:textId="77777777" w:rsidR="00552DEF" w:rsidRPr="00494E41" w:rsidRDefault="00B70264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8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13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6B5BC10" w14:textId="77777777" w:rsidR="00552DEF" w:rsidRPr="00494E41" w:rsidRDefault="00552DEF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D725AE" w:rsidRPr="00494E41" w14:paraId="0077D0F9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B43AF" w14:textId="57E208BF" w:rsidR="00552DEF" w:rsidRP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</w:t>
            </w:r>
            <w:r w:rsidR="003A74C8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iastolic 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P (mmHg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1A05D60" w14:textId="77777777" w:rsid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tudied</w:t>
            </w:r>
          </w:p>
          <w:p w14:paraId="602B0CAE" w14:textId="77777777" w:rsidR="00552DEF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373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E92631F" w14:textId="77777777" w:rsidR="00552DEF" w:rsidRPr="00494E41" w:rsidRDefault="00D00B97" w:rsidP="00A265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0.2 (12.</w:t>
            </w:r>
            <w:r w:rsidR="00A2652C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0F19C65" w14:textId="5BD5AC84" w:rsidR="00552DEF" w:rsidRPr="00494E41" w:rsidRDefault="0013003C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5009732E" w14:textId="77777777" w:rsidR="00552DEF" w:rsidRPr="00494E41" w:rsidRDefault="00B70264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5.8 (9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594972A" w14:textId="0BF09C1F" w:rsidR="00552DEF" w:rsidRPr="00494E41" w:rsidRDefault="00CF723B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4</w:t>
            </w:r>
          </w:p>
        </w:tc>
      </w:tr>
      <w:tr w:rsidR="00D725AE" w:rsidRPr="00494E41" w14:paraId="19A9D723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0F98821A" w14:textId="77777777" w:rsidR="00552DEF" w:rsidRP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8C3E846" w14:textId="77777777" w:rsid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t studied</w:t>
            </w:r>
          </w:p>
          <w:p w14:paraId="3EB2C00D" w14:textId="77777777" w:rsidR="00552DEF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707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A7E8332" w14:textId="77777777" w:rsidR="00552DEF" w:rsidRPr="00494E41" w:rsidRDefault="00D00B97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0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12.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27BF227" w14:textId="77777777" w:rsidR="00552DEF" w:rsidRPr="00494E41" w:rsidRDefault="00552DEF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3805859B" w14:textId="77777777" w:rsidR="00552DEF" w:rsidRPr="00494E41" w:rsidRDefault="00B70264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6.2 (10.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6E35111" w14:textId="77777777" w:rsidR="00552DEF" w:rsidRPr="00494E41" w:rsidRDefault="00552DEF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D725AE" w:rsidRPr="00494E41" w14:paraId="703D38E5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F2B04" w14:textId="77777777" w:rsidR="00552DEF" w:rsidRP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DL - cholesterol (mmol/l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211EF01" w14:textId="77777777" w:rsid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tudied</w:t>
            </w:r>
          </w:p>
          <w:p w14:paraId="550AB5D4" w14:textId="77777777" w:rsidR="00552DEF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373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6EE7643" w14:textId="77777777" w:rsidR="00552DEF" w:rsidRPr="00494E41" w:rsidRDefault="004350EE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0</w:t>
            </w:r>
            <w:r w:rsidR="00A2652C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0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53B9F90" w14:textId="2F483DB7" w:rsidR="00552DEF" w:rsidRPr="00494E41" w:rsidRDefault="0013003C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6B652C21" w14:textId="77777777" w:rsidR="00552DEF" w:rsidRPr="00494E41" w:rsidRDefault="00130C52" w:rsidP="00DD3C7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</w:t>
            </w:r>
            <w:r w:rsidR="00DD3C72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5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0.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35ADF82" w14:textId="28A21260" w:rsidR="00552DEF" w:rsidRPr="00494E41" w:rsidRDefault="00CF723B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23</w:t>
            </w:r>
          </w:p>
        </w:tc>
      </w:tr>
      <w:tr w:rsidR="00D725AE" w:rsidRPr="00494E41" w14:paraId="220976D8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77BC8BA5" w14:textId="77777777" w:rsidR="00552DEF" w:rsidRP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7462CDC" w14:textId="77777777" w:rsidR="00494E41" w:rsidRDefault="00552DEF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t studied</w:t>
            </w:r>
          </w:p>
          <w:p w14:paraId="7A33A765" w14:textId="77777777" w:rsidR="00552DEF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707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AA9C5BA" w14:textId="77777777" w:rsidR="00552DEF" w:rsidRPr="00494E41" w:rsidRDefault="004350EE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0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E134A1C" w14:textId="77777777" w:rsidR="00552DEF" w:rsidRPr="00494E41" w:rsidRDefault="00552DEF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550EF055" w14:textId="77777777" w:rsidR="00552DEF" w:rsidRPr="00494E41" w:rsidRDefault="00130C52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0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926D6C1" w14:textId="77777777" w:rsidR="00552DEF" w:rsidRPr="00494E41" w:rsidRDefault="00552DEF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D725AE" w:rsidRPr="00494E41" w14:paraId="21AFA143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0EFF1" w14:textId="77777777" w:rsidR="00451768" w:rsidRP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LDL – cholesterol (mmol/l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AA1E895" w14:textId="77777777" w:rsid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tudied</w:t>
            </w:r>
          </w:p>
          <w:p w14:paraId="60649BE1" w14:textId="77777777" w:rsidR="00451768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373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EBCFB54" w14:textId="77777777" w:rsidR="00451768" w:rsidRPr="00494E41" w:rsidRDefault="00E31B61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.0</w:t>
            </w:r>
            <w:r w:rsidR="005569E6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0.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3029146" w14:textId="292ADEF2" w:rsidR="00451768" w:rsidRPr="00494E41" w:rsidRDefault="003A74C8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148BD00C" w14:textId="77777777" w:rsidR="00451768" w:rsidRPr="00494E41" w:rsidRDefault="00130C52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0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2B916E1" w14:textId="6CA7C0CB" w:rsidR="00451768" w:rsidRPr="00494E41" w:rsidRDefault="00CF723B" w:rsidP="00CF723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0</w:t>
            </w:r>
          </w:p>
        </w:tc>
      </w:tr>
      <w:tr w:rsidR="00D725AE" w:rsidRPr="00494E41" w14:paraId="7C4382E1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69CA53EA" w14:textId="77777777" w:rsidR="00451768" w:rsidRP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2022A47" w14:textId="77777777" w:rsid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t studied</w:t>
            </w:r>
          </w:p>
          <w:p w14:paraId="781C9957" w14:textId="77777777" w:rsidR="00451768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707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C339D9B" w14:textId="77777777" w:rsidR="00451768" w:rsidRPr="00494E41" w:rsidRDefault="00E31B61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.9 (0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3323F03" w14:textId="77777777" w:rsidR="00451768" w:rsidRPr="00494E41" w:rsidRDefault="00451768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19A85219" w14:textId="77777777" w:rsidR="00451768" w:rsidRPr="00494E41" w:rsidRDefault="00130C52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0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9625428" w14:textId="77777777" w:rsidR="00451768" w:rsidRPr="00494E41" w:rsidRDefault="00451768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D725AE" w:rsidRPr="00494E41" w14:paraId="72E46840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0F7B6" w14:textId="77777777" w:rsidR="00451768" w:rsidRP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otal Cholesterol (mmol/l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12BD244" w14:textId="77777777" w:rsid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tudied</w:t>
            </w:r>
          </w:p>
          <w:p w14:paraId="192E49AE" w14:textId="77777777" w:rsidR="00451768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373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FCD5CEC" w14:textId="77777777" w:rsidR="00451768" w:rsidRPr="00494E41" w:rsidRDefault="003440A0" w:rsidP="005569E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.</w:t>
            </w:r>
            <w:r w:rsidR="005569E6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1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47292DE" w14:textId="7A9C165E" w:rsidR="00451768" w:rsidRPr="00494E41" w:rsidRDefault="0013003C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5A790CEA" w14:textId="77777777" w:rsidR="00451768" w:rsidRPr="00494E41" w:rsidRDefault="00130C52" w:rsidP="005569E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.</w:t>
            </w:r>
            <w:r w:rsidR="005569E6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0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0F144AC" w14:textId="51130045" w:rsidR="00451768" w:rsidRPr="00494E41" w:rsidRDefault="00CF723B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6</w:t>
            </w:r>
          </w:p>
        </w:tc>
      </w:tr>
      <w:tr w:rsidR="00D725AE" w:rsidRPr="00494E41" w14:paraId="4B5007EC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3F806380" w14:textId="77777777" w:rsidR="00451768" w:rsidRP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B75EFE8" w14:textId="77777777" w:rsid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t studied</w:t>
            </w:r>
          </w:p>
          <w:p w14:paraId="368158EB" w14:textId="77777777" w:rsidR="00451768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707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B3D0DB5" w14:textId="77777777" w:rsidR="00451768" w:rsidRPr="00494E41" w:rsidRDefault="003440A0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.5 (0.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043A688" w14:textId="77777777" w:rsidR="00451768" w:rsidRPr="00494E41" w:rsidRDefault="00451768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0E5877B7" w14:textId="77777777" w:rsidR="00451768" w:rsidRPr="00494E41" w:rsidRDefault="00130C52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0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2F565D1" w14:textId="77777777" w:rsidR="00451768" w:rsidRPr="00494E41" w:rsidRDefault="00451768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D725AE" w:rsidRPr="00494E41" w14:paraId="45C873E8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CD275" w14:textId="77777777" w:rsidR="00451768" w:rsidRP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riglycerides (mmol/</w:t>
            </w:r>
            <w:proofErr w:type="gramStart"/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L)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632B7A9" w14:textId="77777777" w:rsid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tudied</w:t>
            </w:r>
          </w:p>
          <w:p w14:paraId="32BC8A1D" w14:textId="77777777" w:rsidR="00451768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373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60B4B76" w14:textId="77777777" w:rsidR="00451768" w:rsidRPr="00494E41" w:rsidRDefault="000057ED" w:rsidP="0087642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</w:t>
            </w:r>
            <w:r w:rsidR="0087642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0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2.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A5AA7EF" w14:textId="60FE351A" w:rsidR="00451768" w:rsidRPr="00494E41" w:rsidRDefault="00060B35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02E97344" w14:textId="77777777" w:rsidR="00451768" w:rsidRPr="00494E41" w:rsidRDefault="00464243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0.7-1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0F7997F" w14:textId="1347FEB7" w:rsidR="00451768" w:rsidRPr="00494E41" w:rsidRDefault="0020295B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1</w:t>
            </w:r>
          </w:p>
        </w:tc>
      </w:tr>
      <w:tr w:rsidR="00D725AE" w:rsidRPr="00494E41" w14:paraId="35561956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361362CC" w14:textId="77777777" w:rsidR="00451768" w:rsidRP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0C20BF2" w14:textId="77777777" w:rsid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t studied</w:t>
            </w:r>
          </w:p>
          <w:p w14:paraId="4F51029A" w14:textId="77777777" w:rsidR="00451768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707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1DDB6EB" w14:textId="77777777" w:rsidR="00451768" w:rsidRPr="00494E41" w:rsidRDefault="000057ED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4 (1.0-2.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1BF4191" w14:textId="77777777" w:rsidR="00451768" w:rsidRPr="00494E41" w:rsidRDefault="00451768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01433C9C" w14:textId="77777777" w:rsidR="00451768" w:rsidRPr="00494E41" w:rsidRDefault="00464243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0 (0.8-1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B78D37D" w14:textId="77777777" w:rsidR="00451768" w:rsidRPr="00494E41" w:rsidRDefault="00451768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D725AE" w:rsidRPr="00494E41" w14:paraId="7B5BAC08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6BCB0" w14:textId="7B42EB4E" w:rsidR="00451768" w:rsidRPr="00494E41" w:rsidRDefault="003A74C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Fasting plasma glucose </w:t>
            </w:r>
            <w:r w:rsidR="00451768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mmol/L)</w:t>
            </w:r>
            <w:r w:rsidR="00451768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A519639" w14:textId="77777777" w:rsid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tudied</w:t>
            </w:r>
          </w:p>
          <w:p w14:paraId="06FCE89E" w14:textId="77777777" w:rsidR="00451768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373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F74BC0F" w14:textId="77777777" w:rsidR="00451768" w:rsidRPr="00494E41" w:rsidRDefault="00FA484E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5.0-5.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C5F49F1" w14:textId="77777777" w:rsidR="00451768" w:rsidRPr="00494E41" w:rsidRDefault="00060B35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5EA468C2" w14:textId="77777777" w:rsidR="00451768" w:rsidRPr="00494E41" w:rsidRDefault="00F86B5C" w:rsidP="0087642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.3 (4.9-6.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453BBE2" w14:textId="4C0364E8" w:rsidR="00451768" w:rsidRPr="00494E41" w:rsidRDefault="0020295B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8</w:t>
            </w:r>
          </w:p>
        </w:tc>
      </w:tr>
      <w:tr w:rsidR="00D725AE" w:rsidRPr="00494E41" w14:paraId="7F29A48C" w14:textId="77777777" w:rsidTr="00E2564A">
        <w:trPr>
          <w:trHeight w:val="621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06E3B46F" w14:textId="77777777" w:rsidR="00451768" w:rsidRP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88DADCF" w14:textId="77777777" w:rsid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t studied</w:t>
            </w:r>
          </w:p>
          <w:p w14:paraId="1E51D3D7" w14:textId="77777777" w:rsidR="00451768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707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4389953" w14:textId="77777777" w:rsidR="00451768" w:rsidRPr="00494E41" w:rsidRDefault="0028071C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.2 (4.8-5.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A5EE429" w14:textId="77777777" w:rsidR="00451768" w:rsidRPr="00494E41" w:rsidRDefault="00451768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3563DF06" w14:textId="77777777" w:rsidR="00451768" w:rsidRPr="00494E41" w:rsidRDefault="00F86B5C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.3 (4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5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36FB2C2" w14:textId="77777777" w:rsidR="00451768" w:rsidRPr="00494E41" w:rsidRDefault="00451768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D725AE" w:rsidRPr="00494E41" w14:paraId="76759D6E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A9A86" w14:textId="77777777" w:rsidR="00451768" w:rsidRP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Fasting insulin (</w:t>
            </w:r>
            <w:proofErr w:type="spellStart"/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lU</w:t>
            </w:r>
            <w:proofErr w:type="spellEnd"/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/</w:t>
            </w:r>
            <w:proofErr w:type="gramStart"/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l)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526F6B2" w14:textId="77777777" w:rsid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tudied</w:t>
            </w:r>
          </w:p>
          <w:p w14:paraId="72D2F9C8" w14:textId="77777777" w:rsidR="00451768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373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2C555E2" w14:textId="77777777" w:rsidR="00451768" w:rsidRPr="00494E41" w:rsidRDefault="00D740D2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.1 (4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12.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77C8C0F" w14:textId="59B6B0C4" w:rsidR="00451768" w:rsidRPr="00494E41" w:rsidRDefault="00060B35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5015BD77" w14:textId="77777777" w:rsidR="00451768" w:rsidRPr="00494E41" w:rsidRDefault="0081740B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.6 (4.5-11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D1269E6" w14:textId="3942FB7D" w:rsidR="00451768" w:rsidRPr="00494E41" w:rsidRDefault="0020295B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20</w:t>
            </w:r>
          </w:p>
        </w:tc>
      </w:tr>
      <w:tr w:rsidR="00D725AE" w:rsidRPr="00494E41" w14:paraId="6FA398DC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19256EFD" w14:textId="77777777" w:rsidR="00451768" w:rsidRP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C1F9449" w14:textId="77777777" w:rsid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t studied</w:t>
            </w:r>
          </w:p>
          <w:p w14:paraId="72888D15" w14:textId="77777777" w:rsidR="00451768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lastRenderedPageBreak/>
              <w:t>[n=707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B99534A" w14:textId="77777777" w:rsidR="00451768" w:rsidRPr="00494E41" w:rsidRDefault="00D740D2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lastRenderedPageBreak/>
              <w:t>6.7 (3.1-13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41D370B" w14:textId="77777777" w:rsidR="00451768" w:rsidRPr="00494E41" w:rsidRDefault="00451768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2FD56FE6" w14:textId="77777777" w:rsidR="00451768" w:rsidRPr="00494E41" w:rsidRDefault="0081740B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.0 (3.8-10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A32884C" w14:textId="77777777" w:rsidR="00451768" w:rsidRPr="00494E41" w:rsidRDefault="00451768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D725AE" w:rsidRPr="00494E41" w14:paraId="71C12F26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C142C" w14:textId="3309BFF5" w:rsidR="00451768" w:rsidRP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</w:t>
            </w:r>
            <w:r w:rsidR="002E4D8B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OMA-</w:t>
            </w:r>
            <w:proofErr w:type="spellStart"/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R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00EDDB0" w14:textId="77777777" w:rsid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tudied</w:t>
            </w:r>
          </w:p>
          <w:p w14:paraId="755B6C98" w14:textId="77777777" w:rsidR="00451768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373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F62043F" w14:textId="77777777" w:rsidR="00451768" w:rsidRPr="00494E41" w:rsidRDefault="006C4233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.0 (1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3.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E49B6A1" w14:textId="77777777" w:rsidR="00451768" w:rsidRPr="00494E41" w:rsidRDefault="00445ED1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6CF04535" w14:textId="77777777" w:rsidR="00451768" w:rsidRPr="00494E41" w:rsidRDefault="00D86D69" w:rsidP="00A81A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1.</w:t>
            </w:r>
            <w:r w:rsidR="00A81AE2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3.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89BF2DF" w14:textId="50A83E8C" w:rsidR="00451768" w:rsidRPr="00494E41" w:rsidRDefault="0020295B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14</w:t>
            </w:r>
          </w:p>
        </w:tc>
      </w:tr>
      <w:tr w:rsidR="00D725AE" w:rsidRPr="00494E41" w14:paraId="7F784306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1B3AB25A" w14:textId="77777777" w:rsidR="00451768" w:rsidRP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5D8EFC0" w14:textId="77777777" w:rsidR="00494E41" w:rsidRDefault="00451768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t studied</w:t>
            </w:r>
          </w:p>
          <w:p w14:paraId="5E727669" w14:textId="77777777" w:rsidR="00451768" w:rsidRPr="00494E41" w:rsidRDefault="00015EAA" w:rsidP="00826EE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707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83575EE" w14:textId="77777777" w:rsidR="00451768" w:rsidRPr="00494E41" w:rsidRDefault="006C4233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7 (0.7-3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5FA18DB" w14:textId="77777777" w:rsidR="00451768" w:rsidRPr="00494E41" w:rsidRDefault="00451768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46986AE4" w14:textId="77777777" w:rsidR="00451768" w:rsidRPr="00494E41" w:rsidRDefault="00D86D69" w:rsidP="00A47F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0.</w:t>
            </w:r>
            <w:r w:rsidR="00A47F37"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2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04984CB" w14:textId="77777777" w:rsidR="00451768" w:rsidRPr="00494E41" w:rsidRDefault="00451768" w:rsidP="00826EE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E2564A" w:rsidRPr="00E2564A" w14:paraId="3EDC7E8A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27C8C367" w14:textId="15E9B890" w:rsidR="00E2564A" w:rsidRPr="002E4D8B" w:rsidRDefault="002E4D8B" w:rsidP="00E2564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OMA-</w:t>
            </w:r>
            <w:r w:rsidR="00E2564A" w:rsidRPr="002E4D8B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</w:t>
            </w:r>
            <w:r w:rsidR="00E2564A" w:rsidRPr="002E4D8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6849918" w14:textId="77777777" w:rsidR="00E2564A" w:rsidRPr="002E4D8B" w:rsidRDefault="00E2564A" w:rsidP="00E2564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E4D8B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tudied</w:t>
            </w:r>
          </w:p>
          <w:p w14:paraId="5BFD1E4F" w14:textId="27F1F427" w:rsidR="00E2564A" w:rsidRPr="002E4D8B" w:rsidRDefault="00E2564A" w:rsidP="00E2564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E4D8B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373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8809903" w14:textId="0A9D1EE1" w:rsidR="00E2564A" w:rsidRPr="002E4D8B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E4D8B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6.1 (42.8-124.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87AD98A" w14:textId="13E68D36" w:rsidR="00E2564A" w:rsidRPr="002E4D8B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E4D8B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3BF8479E" w14:textId="10732DAD" w:rsidR="00E2564A" w:rsidRPr="002E4D8B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E4D8B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6.0(46.8-98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EE052FD" w14:textId="3BC1DD38" w:rsidR="00E2564A" w:rsidRPr="002E4D8B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E4D8B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5</w:t>
            </w:r>
          </w:p>
        </w:tc>
      </w:tr>
      <w:tr w:rsidR="00E2564A" w:rsidRPr="00E2564A" w14:paraId="2C57EEC4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2BEF4AAD" w14:textId="77777777" w:rsidR="00E2564A" w:rsidRPr="002E4D8B" w:rsidRDefault="00E2564A" w:rsidP="00E2564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8304C1F" w14:textId="77777777" w:rsidR="00E2564A" w:rsidRPr="002E4D8B" w:rsidRDefault="00E2564A" w:rsidP="00E2564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E4D8B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t studied</w:t>
            </w:r>
          </w:p>
          <w:p w14:paraId="1610A0D2" w14:textId="3FE4ED78" w:rsidR="00E2564A" w:rsidRPr="002E4D8B" w:rsidRDefault="00E2564A" w:rsidP="00E2564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E4D8B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707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6F66731" w14:textId="48B6479F" w:rsidR="00E2564A" w:rsidRPr="002E4D8B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E4D8B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1.6 (48.8-113.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5E1808C" w14:textId="77777777" w:rsidR="00E2564A" w:rsidRPr="002E4D8B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370D21BF" w14:textId="2DAC0829" w:rsidR="00E2564A" w:rsidRPr="002E4D8B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E4D8B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2.8(51.8-99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DD480A5" w14:textId="77777777" w:rsidR="00E2564A" w:rsidRPr="002E4D8B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E2564A" w:rsidRPr="00494E41" w14:paraId="361CA64A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030DE" w14:textId="77777777" w:rsidR="00E2564A" w:rsidRPr="00494E41" w:rsidRDefault="00E2564A" w:rsidP="00E2564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Impaired fasting </w:t>
            </w:r>
            <w:proofErr w:type="spellStart"/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glucose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94F9FDF" w14:textId="77777777" w:rsidR="00E2564A" w:rsidRDefault="00E2564A" w:rsidP="00E2564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tudied</w:t>
            </w:r>
          </w:p>
          <w:p w14:paraId="5EB50514" w14:textId="77777777" w:rsidR="00E2564A" w:rsidRPr="00494E41" w:rsidRDefault="00E2564A" w:rsidP="00E2564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373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190ACA7" w14:textId="77777777" w:rsidR="00E2564A" w:rsidRPr="00494E41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 (22.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63C5B16" w14:textId="6174578D" w:rsidR="00E2564A" w:rsidRPr="00494E41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547F1B5B" w14:textId="77777777" w:rsidR="00E2564A" w:rsidRPr="00494E41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3 (25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B494D06" w14:textId="474F9C21" w:rsidR="00E2564A" w:rsidRPr="00494E41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1</w:t>
            </w:r>
          </w:p>
        </w:tc>
      </w:tr>
      <w:tr w:rsidR="00E2564A" w:rsidRPr="00494E41" w14:paraId="3F0A71A2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042426D3" w14:textId="77777777" w:rsidR="00E2564A" w:rsidRPr="00494E41" w:rsidRDefault="00E2564A" w:rsidP="00E2564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9F21A21" w14:textId="77777777" w:rsidR="00E2564A" w:rsidRDefault="00E2564A" w:rsidP="00E2564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t studied</w:t>
            </w:r>
          </w:p>
          <w:p w14:paraId="57E16E01" w14:textId="77777777" w:rsidR="00E2564A" w:rsidRPr="00494E41" w:rsidRDefault="00E2564A" w:rsidP="00E2564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707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E460CAD" w14:textId="77777777" w:rsidR="00E2564A" w:rsidRPr="00494E41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9 (21.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06153C3" w14:textId="77777777" w:rsidR="00E2564A" w:rsidRPr="00494E41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10D7570E" w14:textId="77777777" w:rsidR="00E2564A" w:rsidRPr="00494E41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8 (26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0336730" w14:textId="77777777" w:rsidR="00E2564A" w:rsidRPr="00494E41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E2564A" w:rsidRPr="00494E41" w14:paraId="45DC1659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61B7D" w14:textId="77777777" w:rsidR="00E2564A" w:rsidRPr="00494E41" w:rsidRDefault="00E2564A" w:rsidP="00E2564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Type 2 </w:t>
            </w:r>
            <w:proofErr w:type="spellStart"/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iabetes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B493065" w14:textId="77777777" w:rsidR="00E2564A" w:rsidRDefault="00E2564A" w:rsidP="00E2564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tudied</w:t>
            </w:r>
          </w:p>
          <w:p w14:paraId="41D2966A" w14:textId="77777777" w:rsidR="00E2564A" w:rsidRPr="00494E41" w:rsidRDefault="00E2564A" w:rsidP="00E2564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373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6E146EF" w14:textId="77777777" w:rsidR="00E2564A" w:rsidRPr="00494E41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3 (21.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B6B2447" w14:textId="54258B02" w:rsidR="00E2564A" w:rsidRPr="00494E41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685B8F62" w14:textId="77777777" w:rsidR="00E2564A" w:rsidRPr="00494E41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1 (18.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B988968" w14:textId="3F52B095" w:rsidR="00E2564A" w:rsidRPr="00494E41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5</w:t>
            </w:r>
          </w:p>
        </w:tc>
      </w:tr>
      <w:tr w:rsidR="00E2564A" w:rsidRPr="00494E41" w14:paraId="439A5E19" w14:textId="77777777" w:rsidTr="00E2564A">
        <w:trPr>
          <w:trHeight w:val="621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27523DAF" w14:textId="77777777" w:rsidR="00E2564A" w:rsidRPr="00494E41" w:rsidRDefault="00E2564A" w:rsidP="00E2564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91524E3" w14:textId="77777777" w:rsidR="00E2564A" w:rsidRDefault="00E2564A" w:rsidP="00E2564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t studied</w:t>
            </w:r>
          </w:p>
          <w:p w14:paraId="5B34E8C9" w14:textId="77777777" w:rsidR="00E2564A" w:rsidRPr="00494E41" w:rsidRDefault="00E2564A" w:rsidP="00E2564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707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7D35C6F" w14:textId="77777777" w:rsidR="00E2564A" w:rsidRPr="00494E41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9 (18.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28DDA01" w14:textId="77777777" w:rsidR="00E2564A" w:rsidRPr="00494E41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36F11D60" w14:textId="77777777" w:rsidR="00E2564A" w:rsidRPr="00494E41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0 (12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B00AA84" w14:textId="77777777" w:rsidR="00E2564A" w:rsidRPr="00494E41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E2564A" w:rsidRPr="00494E41" w14:paraId="41559675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8BE40" w14:textId="77777777" w:rsidR="00E2564A" w:rsidRPr="00494E41" w:rsidRDefault="00E2564A" w:rsidP="00E2564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ypertension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4475693" w14:textId="77777777" w:rsidR="00E2564A" w:rsidRDefault="00E2564A" w:rsidP="00E2564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tudied</w:t>
            </w:r>
          </w:p>
          <w:p w14:paraId="0FD0F728" w14:textId="77777777" w:rsidR="00E2564A" w:rsidRPr="00494E41" w:rsidRDefault="00E2564A" w:rsidP="00E2564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373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EA68462" w14:textId="77777777" w:rsidR="00E2564A" w:rsidRPr="00494E41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5 (22.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5318F0D" w14:textId="624D0A56" w:rsidR="00E2564A" w:rsidRPr="00494E41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4949AB55" w14:textId="77777777" w:rsidR="00E2564A" w:rsidRPr="00494E41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 (7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A3EABE7" w14:textId="409266A6" w:rsidR="00E2564A" w:rsidRPr="00494E41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40</w:t>
            </w:r>
          </w:p>
        </w:tc>
      </w:tr>
      <w:tr w:rsidR="00E2564A" w:rsidRPr="00494E41" w14:paraId="4210AD3E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0B79E2AB" w14:textId="77777777" w:rsidR="00E2564A" w:rsidRPr="00494E41" w:rsidRDefault="00E2564A" w:rsidP="00E2564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DF97DA1" w14:textId="77777777" w:rsidR="00E2564A" w:rsidRDefault="00E2564A" w:rsidP="00E2564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t studied</w:t>
            </w:r>
          </w:p>
          <w:p w14:paraId="47557C94" w14:textId="77777777" w:rsidR="00E2564A" w:rsidRPr="00494E41" w:rsidRDefault="00E2564A" w:rsidP="00E2564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707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599139B" w14:textId="77777777" w:rsidR="00E2564A" w:rsidRPr="00494E41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8 (23.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C91F2FB" w14:textId="77777777" w:rsidR="00E2564A" w:rsidRPr="00494E41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16236093" w14:textId="77777777" w:rsidR="00E2564A" w:rsidRPr="00494E41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1 (9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63CB5A0" w14:textId="77777777" w:rsidR="00E2564A" w:rsidRPr="00494E41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E2564A" w:rsidRPr="00494E41" w14:paraId="009AB244" w14:textId="77777777" w:rsidTr="00E2564A">
        <w:trPr>
          <w:trHeight w:val="375"/>
          <w:tblHeader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2EF81" w14:textId="77777777" w:rsidR="00E2564A" w:rsidRPr="00494E41" w:rsidRDefault="00E2564A" w:rsidP="00E2564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ypertriglyceridemia</w:t>
            </w: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B3AE261" w14:textId="77777777" w:rsidR="00E2564A" w:rsidRDefault="00E2564A" w:rsidP="00E2564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tudied</w:t>
            </w:r>
          </w:p>
          <w:p w14:paraId="1D0B9E20" w14:textId="77777777" w:rsidR="00E2564A" w:rsidRPr="00494E41" w:rsidRDefault="00E2564A" w:rsidP="00E2564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373]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1BDE0E7" w14:textId="77777777" w:rsidR="00E2564A" w:rsidRPr="00494E41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2 (44.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C69EF5C" w14:textId="4B78CD3D" w:rsidR="00E2564A" w:rsidRPr="00494E41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1710766A" w14:textId="77777777" w:rsidR="00E2564A" w:rsidRPr="00494E41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8 (16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D9B79C0" w14:textId="74667C51" w:rsidR="00E2564A" w:rsidRPr="00494E41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20</w:t>
            </w:r>
          </w:p>
        </w:tc>
      </w:tr>
      <w:tr w:rsidR="00E2564A" w:rsidRPr="00494E41" w14:paraId="6E01C116" w14:textId="77777777" w:rsidTr="00E2564A">
        <w:trPr>
          <w:trHeight w:val="499"/>
          <w:tblHeader/>
        </w:trPr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58364" w14:textId="75B76218" w:rsidR="00E2564A" w:rsidRPr="00494E41" w:rsidRDefault="00E2564A" w:rsidP="00E2564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E5F02" w14:textId="77777777" w:rsidR="00E2564A" w:rsidRDefault="00E2564A" w:rsidP="00E2564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t studied</w:t>
            </w:r>
          </w:p>
          <w:p w14:paraId="320FA033" w14:textId="77777777" w:rsidR="00E2564A" w:rsidRPr="00494E41" w:rsidRDefault="00E2564A" w:rsidP="00E2564A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n=707]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1A184" w14:textId="77777777" w:rsidR="00E2564A" w:rsidRPr="00494E41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78 (47.3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E0864" w14:textId="77777777" w:rsidR="00E2564A" w:rsidRPr="00494E41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4AA15" w14:textId="77777777" w:rsidR="00E2564A" w:rsidRPr="00494E41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94E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1 (21.5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DEBF4" w14:textId="77777777" w:rsidR="00E2564A" w:rsidRPr="00494E41" w:rsidRDefault="00E2564A" w:rsidP="00E2564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545953D7" w14:textId="7BE182E3" w:rsidR="002F622B" w:rsidRPr="002C4EAB" w:rsidRDefault="002C4EAB" w:rsidP="008E388F">
      <w:pPr>
        <w:rPr>
          <w:rFonts w:ascii="Arial" w:hAnsi="Arial" w:cs="Arial"/>
          <w:b/>
          <w:bCs/>
          <w:sz w:val="24"/>
          <w:szCs w:val="24"/>
        </w:rPr>
      </w:pPr>
      <w:r w:rsidRPr="002C4EAB">
        <w:rPr>
          <w:rFonts w:ascii="Arial" w:eastAsia="Times New Roman" w:hAnsi="Arial" w:cs="Arial"/>
          <w:b/>
          <w:bCs/>
          <w:noProof/>
          <w:color w:val="000000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096F5A5" wp14:editId="6DC5FA95">
                <wp:simplePos x="0" y="0"/>
                <wp:positionH relativeFrom="column">
                  <wp:posOffset>-764498</wp:posOffset>
                </wp:positionH>
                <wp:positionV relativeFrom="page">
                  <wp:posOffset>6078511</wp:posOffset>
                </wp:positionV>
                <wp:extent cx="7147560" cy="951876"/>
                <wp:effectExtent l="0" t="0" r="2540" b="63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47560" cy="9518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1F6C01" w14:textId="77777777" w:rsidR="00E2564A" w:rsidRPr="00494E41" w:rsidRDefault="00E2564A" w:rsidP="00D30EA6">
                            <w:pPr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494E4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Values are mean (</w:t>
                            </w:r>
                            <w:r w:rsidRPr="00494E41">
                              <w:rPr>
                                <w:rFonts w:ascii="Arial" w:eastAsia="Times New Roman" w:hAnsi="Arial" w:cs="Arial"/>
                                <w:color w:val="000000"/>
                                <w:sz w:val="24"/>
                                <w:szCs w:val="24"/>
                                <w:lang w:eastAsia="en-CA"/>
                              </w:rPr>
                              <w:t xml:space="preserve">SD) for normally distributed variables and p value is obtained from t test. </w:t>
                            </w:r>
                            <w:proofErr w:type="spellStart"/>
                            <w:r w:rsidRPr="00494E41">
                              <w:rPr>
                                <w:rFonts w:ascii="Arial" w:eastAsia="Times New Roman" w:hAnsi="Arial" w:cs="Arial"/>
                                <w:color w:val="000000"/>
                                <w:sz w:val="24"/>
                                <w:szCs w:val="24"/>
                                <w:vertAlign w:val="superscript"/>
                                <w:lang w:eastAsia="en-CA"/>
                              </w:rPr>
                              <w:t>a</w:t>
                            </w:r>
                            <w:r w:rsidRPr="00494E41">
                              <w:rPr>
                                <w:rFonts w:ascii="Arial" w:eastAsia="Times New Roman" w:hAnsi="Arial" w:cs="Arial"/>
                                <w:color w:val="000000"/>
                                <w:sz w:val="24"/>
                                <w:szCs w:val="24"/>
                                <w:lang w:eastAsia="en-CA"/>
                              </w:rPr>
                              <w:t>median</w:t>
                            </w:r>
                            <w:proofErr w:type="spellEnd"/>
                            <w:r w:rsidRPr="00494E41">
                              <w:rPr>
                                <w:rFonts w:ascii="Arial" w:eastAsia="Times New Roman" w:hAnsi="Arial" w:cs="Arial"/>
                                <w:color w:val="000000"/>
                                <w:sz w:val="24"/>
                                <w:szCs w:val="24"/>
                                <w:lang w:eastAsia="en-CA"/>
                              </w:rPr>
                              <w:t xml:space="preserve"> (interquartile range) for skewed variables and p value is obtained from non-parametric Mann Whitn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24"/>
                                <w:szCs w:val="24"/>
                                <w:lang w:eastAsia="en-CA"/>
                              </w:rPr>
                              <w:t>e</w:t>
                            </w:r>
                            <w:r w:rsidRPr="00494E41">
                              <w:rPr>
                                <w:rFonts w:ascii="Arial" w:eastAsia="Times New Roman" w:hAnsi="Arial" w:cs="Arial"/>
                                <w:color w:val="000000"/>
                                <w:sz w:val="24"/>
                                <w:szCs w:val="24"/>
                                <w:lang w:eastAsia="en-CA"/>
                              </w:rPr>
                              <w:t xml:space="preserve">y test; </w:t>
                            </w:r>
                            <w:r w:rsidRPr="00494E41">
                              <w:rPr>
                                <w:rFonts w:ascii="Arial" w:eastAsia="Times New Roman" w:hAnsi="Arial" w:cs="Arial"/>
                                <w:color w:val="000000"/>
                                <w:sz w:val="24"/>
                                <w:szCs w:val="24"/>
                                <w:vertAlign w:val="superscript"/>
                                <w:lang w:eastAsia="en-CA"/>
                              </w:rPr>
                              <w:t>b</w:t>
                            </w:r>
                            <w:r w:rsidRPr="00494E41">
                              <w:rPr>
                                <w:rFonts w:ascii="Arial" w:eastAsia="Times New Roman" w:hAnsi="Arial" w:cs="Arial"/>
                                <w:color w:val="000000"/>
                                <w:sz w:val="24"/>
                                <w:szCs w:val="24"/>
                                <w:lang w:eastAsia="en-CA"/>
                              </w:rPr>
                              <w:t>n (%) for categorical variables and p value is obtained from Pearson Chi-square tests</w:t>
                            </w:r>
                            <w:r w:rsidRPr="00494E41"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24"/>
                                <w:szCs w:val="24"/>
                                <w:lang w:eastAsia="en-CA"/>
                              </w:rPr>
                              <w:t>.</w:t>
                            </w:r>
                            <w:r w:rsidRPr="00494E41">
                              <w:rPr>
                                <w:rFonts w:ascii="Arial" w:eastAsia="Times New Roman" w:hAnsi="Arial" w:cs="Arial"/>
                                <w:color w:val="000000"/>
                                <w:sz w:val="24"/>
                                <w:szCs w:val="24"/>
                                <w:lang w:eastAsia="en-CA"/>
                              </w:rPr>
                              <w:t xml:space="preserve"> </w:t>
                            </w:r>
                          </w:p>
                          <w:p w14:paraId="087F1FBC" w14:textId="77777777" w:rsidR="00E2564A" w:rsidRDefault="00E2564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96F5A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60.2pt;margin-top:478.6pt;width:562.8pt;height:74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" fillcolor="white [3201]" stroked="f" strokeweight=".5pt">
                <v:textbox>
                  <w:txbxContent>
                    <w:p w14:paraId="181F6C01" w14:textId="77777777" w:rsidR="00E2564A" w:rsidRPr="00494E41" w:rsidRDefault="00E2564A" w:rsidP="00D30EA6">
                      <w:pPr>
                        <w:spacing w:line="360" w:lineRule="auto"/>
                        <w:jc w:val="both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494E41">
                        <w:rPr>
                          <w:rFonts w:ascii="Arial" w:hAnsi="Arial" w:cs="Arial"/>
                          <w:sz w:val="24"/>
                          <w:szCs w:val="24"/>
                        </w:rPr>
                        <w:t>Values are mean (</w:t>
                      </w:r>
                      <w:r w:rsidRPr="00494E41">
                        <w:rPr>
                          <w:rFonts w:ascii="Arial" w:eastAsia="Times New Roman" w:hAnsi="Arial" w:cs="Arial"/>
                          <w:color w:val="000000"/>
                          <w:sz w:val="24"/>
                          <w:szCs w:val="24"/>
                          <w:lang w:eastAsia="en-CA"/>
                        </w:rPr>
                        <w:t xml:space="preserve">SD) for normally distributed variables and p value is obtained from t test. </w:t>
                      </w:r>
                      <w:proofErr w:type="spellStart"/>
                      <w:r w:rsidRPr="00494E41">
                        <w:rPr>
                          <w:rFonts w:ascii="Arial" w:eastAsia="Times New Roman" w:hAnsi="Arial" w:cs="Arial"/>
                          <w:color w:val="000000"/>
                          <w:sz w:val="24"/>
                          <w:szCs w:val="24"/>
                          <w:vertAlign w:val="superscript"/>
                          <w:lang w:eastAsia="en-CA"/>
                        </w:rPr>
                        <w:t>a</w:t>
                      </w:r>
                      <w:r w:rsidRPr="00494E41">
                        <w:rPr>
                          <w:rFonts w:ascii="Arial" w:eastAsia="Times New Roman" w:hAnsi="Arial" w:cs="Arial"/>
                          <w:color w:val="000000"/>
                          <w:sz w:val="24"/>
                          <w:szCs w:val="24"/>
                          <w:lang w:eastAsia="en-CA"/>
                        </w:rPr>
                        <w:t>median</w:t>
                      </w:r>
                      <w:proofErr w:type="spellEnd"/>
                      <w:r w:rsidRPr="00494E41">
                        <w:rPr>
                          <w:rFonts w:ascii="Arial" w:eastAsia="Times New Roman" w:hAnsi="Arial" w:cs="Arial"/>
                          <w:color w:val="000000"/>
                          <w:sz w:val="24"/>
                          <w:szCs w:val="24"/>
                          <w:lang w:eastAsia="en-CA"/>
                        </w:rPr>
                        <w:t xml:space="preserve"> (interquartile range) for skewed variables and p value is obtained from non-parametric Mann Whitn</w:t>
                      </w:r>
                      <w:r>
                        <w:rPr>
                          <w:rFonts w:ascii="Arial" w:eastAsia="Times New Roman" w:hAnsi="Arial" w:cs="Arial"/>
                          <w:color w:val="000000"/>
                          <w:sz w:val="24"/>
                          <w:szCs w:val="24"/>
                          <w:lang w:eastAsia="en-CA"/>
                        </w:rPr>
                        <w:t>e</w:t>
                      </w:r>
                      <w:r w:rsidRPr="00494E41">
                        <w:rPr>
                          <w:rFonts w:ascii="Arial" w:eastAsia="Times New Roman" w:hAnsi="Arial" w:cs="Arial"/>
                          <w:color w:val="000000"/>
                          <w:sz w:val="24"/>
                          <w:szCs w:val="24"/>
                          <w:lang w:eastAsia="en-CA"/>
                        </w:rPr>
                        <w:t xml:space="preserve">y test; </w:t>
                      </w:r>
                      <w:r w:rsidRPr="00494E41">
                        <w:rPr>
                          <w:rFonts w:ascii="Arial" w:eastAsia="Times New Roman" w:hAnsi="Arial" w:cs="Arial"/>
                          <w:color w:val="000000"/>
                          <w:sz w:val="24"/>
                          <w:szCs w:val="24"/>
                          <w:vertAlign w:val="superscript"/>
                          <w:lang w:eastAsia="en-CA"/>
                        </w:rPr>
                        <w:t>b</w:t>
                      </w:r>
                      <w:r w:rsidRPr="00494E41">
                        <w:rPr>
                          <w:rFonts w:ascii="Arial" w:eastAsia="Times New Roman" w:hAnsi="Arial" w:cs="Arial"/>
                          <w:color w:val="000000"/>
                          <w:sz w:val="24"/>
                          <w:szCs w:val="24"/>
                          <w:lang w:eastAsia="en-CA"/>
                        </w:rPr>
                        <w:t>n (%) for categorical variables and p value is obtained from Pearson Chi-square tests</w:t>
                      </w:r>
                      <w:r w:rsidRPr="00494E41">
                        <w:rPr>
                          <w:rFonts w:ascii="Arial" w:eastAsia="Times New Roman" w:hAnsi="Arial" w:cs="Arial"/>
                          <w:b/>
                          <w:color w:val="000000"/>
                          <w:sz w:val="24"/>
                          <w:szCs w:val="24"/>
                          <w:lang w:eastAsia="en-CA"/>
                        </w:rPr>
                        <w:t>.</w:t>
                      </w:r>
                      <w:r w:rsidRPr="00494E41">
                        <w:rPr>
                          <w:rFonts w:ascii="Arial" w:eastAsia="Times New Roman" w:hAnsi="Arial" w:cs="Arial"/>
                          <w:color w:val="000000"/>
                          <w:sz w:val="24"/>
                          <w:szCs w:val="24"/>
                          <w:lang w:eastAsia="en-CA"/>
                        </w:rPr>
                        <w:t xml:space="preserve"> </w:t>
                      </w:r>
                    </w:p>
                    <w:p w14:paraId="087F1FBC" w14:textId="77777777" w:rsidR="00E2564A" w:rsidRDefault="00E2564A"/>
                  </w:txbxContent>
                </v:textbox>
                <w10:wrap anchory="page"/>
              </v:shape>
            </w:pict>
          </mc:Fallback>
        </mc:AlternateContent>
      </w:r>
      <w:r w:rsidR="008E388F" w:rsidRPr="002C4EAB">
        <w:rPr>
          <w:rFonts w:ascii="Arial" w:hAnsi="Arial" w:cs="Arial"/>
          <w:b/>
          <w:bCs/>
          <w:sz w:val="24"/>
          <w:szCs w:val="24"/>
        </w:rPr>
        <w:t>Supplementary Table 1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8E388F" w:rsidRPr="002C4EAB">
        <w:rPr>
          <w:rFonts w:ascii="Arial" w:hAnsi="Arial" w:cs="Arial"/>
          <w:b/>
          <w:bCs/>
          <w:sz w:val="24"/>
          <w:szCs w:val="24"/>
        </w:rPr>
        <w:t>Sensitivity analysis comparing individuals studied vs. not studied (without 25(OH</w:t>
      </w:r>
      <w:r w:rsidR="00333FBD" w:rsidRPr="002C4EAB">
        <w:rPr>
          <w:rFonts w:ascii="Arial" w:hAnsi="Arial" w:cs="Arial"/>
          <w:b/>
          <w:bCs/>
          <w:sz w:val="24"/>
          <w:szCs w:val="24"/>
        </w:rPr>
        <w:t>)D</w:t>
      </w:r>
      <w:r w:rsidR="008E388F" w:rsidRPr="002C4EAB">
        <w:rPr>
          <w:rFonts w:ascii="Arial" w:hAnsi="Arial" w:cs="Arial"/>
          <w:b/>
          <w:bCs/>
          <w:sz w:val="24"/>
          <w:szCs w:val="24"/>
        </w:rPr>
        <w:t xml:space="preserve"> measurements)</w:t>
      </w:r>
    </w:p>
    <w:sectPr w:rsidR="002F622B" w:rsidRPr="002C4EAB" w:rsidSect="00826EEA">
      <w:footerReference w:type="even" r:id="rId7"/>
      <w:footerReference w:type="default" r:id="rId8"/>
      <w:pgSz w:w="11907" w:h="17010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FFF3CF" w14:textId="77777777" w:rsidR="00A92045" w:rsidRDefault="00A92045" w:rsidP="00D30EA6">
      <w:pPr>
        <w:spacing w:after="0" w:line="240" w:lineRule="auto"/>
      </w:pPr>
      <w:r>
        <w:separator/>
      </w:r>
    </w:p>
  </w:endnote>
  <w:endnote w:type="continuationSeparator" w:id="0">
    <w:p w14:paraId="006948CE" w14:textId="77777777" w:rsidR="00A92045" w:rsidRDefault="00A92045" w:rsidP="00D30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39AF11" w14:textId="77777777" w:rsidR="003A74C8" w:rsidRDefault="003A74C8" w:rsidP="008F00B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4D3D25A" w14:textId="77777777" w:rsidR="003A74C8" w:rsidRDefault="003A74C8" w:rsidP="003A74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C1775F" w14:textId="77777777" w:rsidR="003A74C8" w:rsidRDefault="003A74C8" w:rsidP="008F00B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2564A">
      <w:rPr>
        <w:rStyle w:val="PageNumber"/>
        <w:noProof/>
      </w:rPr>
      <w:t>3</w:t>
    </w:r>
    <w:r>
      <w:rPr>
        <w:rStyle w:val="PageNumber"/>
      </w:rPr>
      <w:fldChar w:fldCharType="end"/>
    </w:r>
  </w:p>
  <w:p w14:paraId="382EDC2D" w14:textId="77777777" w:rsidR="003A74C8" w:rsidRDefault="003A74C8" w:rsidP="003A74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A249CA" w14:textId="77777777" w:rsidR="00A92045" w:rsidRDefault="00A92045" w:rsidP="00D30EA6">
      <w:pPr>
        <w:spacing w:after="0" w:line="240" w:lineRule="auto"/>
      </w:pPr>
      <w:r>
        <w:separator/>
      </w:r>
    </w:p>
  </w:footnote>
  <w:footnote w:type="continuationSeparator" w:id="0">
    <w:p w14:paraId="649EC7EA" w14:textId="77777777" w:rsidR="00A92045" w:rsidRDefault="00A92045" w:rsidP="00D30E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2DEF"/>
    <w:rsid w:val="000057ED"/>
    <w:rsid w:val="0001313A"/>
    <w:rsid w:val="00015EAA"/>
    <w:rsid w:val="00060B35"/>
    <w:rsid w:val="0007732E"/>
    <w:rsid w:val="000A3F6A"/>
    <w:rsid w:val="0012341D"/>
    <w:rsid w:val="0013003C"/>
    <w:rsid w:val="00130075"/>
    <w:rsid w:val="00130C52"/>
    <w:rsid w:val="0016107E"/>
    <w:rsid w:val="00187F99"/>
    <w:rsid w:val="00193D93"/>
    <w:rsid w:val="001A1CB9"/>
    <w:rsid w:val="0020295B"/>
    <w:rsid w:val="00203A8C"/>
    <w:rsid w:val="00260BF0"/>
    <w:rsid w:val="00270E9F"/>
    <w:rsid w:val="0028071C"/>
    <w:rsid w:val="0028175A"/>
    <w:rsid w:val="00296873"/>
    <w:rsid w:val="002C4EAB"/>
    <w:rsid w:val="002E110E"/>
    <w:rsid w:val="002E4D8B"/>
    <w:rsid w:val="002F0485"/>
    <w:rsid w:val="002F622B"/>
    <w:rsid w:val="002F7B62"/>
    <w:rsid w:val="0031590E"/>
    <w:rsid w:val="00333FBD"/>
    <w:rsid w:val="00334FA0"/>
    <w:rsid w:val="003440A0"/>
    <w:rsid w:val="00344102"/>
    <w:rsid w:val="00365700"/>
    <w:rsid w:val="00394B60"/>
    <w:rsid w:val="003A0BFA"/>
    <w:rsid w:val="003A74C8"/>
    <w:rsid w:val="003C0462"/>
    <w:rsid w:val="003D5C19"/>
    <w:rsid w:val="003D698C"/>
    <w:rsid w:val="003D7DFF"/>
    <w:rsid w:val="003E547E"/>
    <w:rsid w:val="004350EE"/>
    <w:rsid w:val="00442161"/>
    <w:rsid w:val="00445ED1"/>
    <w:rsid w:val="00451768"/>
    <w:rsid w:val="00462579"/>
    <w:rsid w:val="00464243"/>
    <w:rsid w:val="00473CCE"/>
    <w:rsid w:val="00494E41"/>
    <w:rsid w:val="004E5681"/>
    <w:rsid w:val="00510C87"/>
    <w:rsid w:val="005153B7"/>
    <w:rsid w:val="00551AD5"/>
    <w:rsid w:val="00552DEF"/>
    <w:rsid w:val="005569E6"/>
    <w:rsid w:val="00571F0E"/>
    <w:rsid w:val="005A270D"/>
    <w:rsid w:val="005C2D9B"/>
    <w:rsid w:val="005D2381"/>
    <w:rsid w:val="005F517D"/>
    <w:rsid w:val="00671E27"/>
    <w:rsid w:val="00683284"/>
    <w:rsid w:val="00692FC7"/>
    <w:rsid w:val="006C4233"/>
    <w:rsid w:val="00700C51"/>
    <w:rsid w:val="007046D6"/>
    <w:rsid w:val="00787A9C"/>
    <w:rsid w:val="00814752"/>
    <w:rsid w:val="0081740B"/>
    <w:rsid w:val="0082273F"/>
    <w:rsid w:val="00826EEA"/>
    <w:rsid w:val="0084600F"/>
    <w:rsid w:val="00876427"/>
    <w:rsid w:val="008822A9"/>
    <w:rsid w:val="008900A2"/>
    <w:rsid w:val="008B6BBB"/>
    <w:rsid w:val="008C3BB4"/>
    <w:rsid w:val="008E388F"/>
    <w:rsid w:val="008E3F31"/>
    <w:rsid w:val="009046C8"/>
    <w:rsid w:val="009377B6"/>
    <w:rsid w:val="0099186F"/>
    <w:rsid w:val="009934BF"/>
    <w:rsid w:val="009F068D"/>
    <w:rsid w:val="00A060BA"/>
    <w:rsid w:val="00A07B24"/>
    <w:rsid w:val="00A175BA"/>
    <w:rsid w:val="00A2652C"/>
    <w:rsid w:val="00A47F37"/>
    <w:rsid w:val="00A7450F"/>
    <w:rsid w:val="00A81AE2"/>
    <w:rsid w:val="00A92045"/>
    <w:rsid w:val="00AA32A1"/>
    <w:rsid w:val="00AA7B89"/>
    <w:rsid w:val="00AB03F6"/>
    <w:rsid w:val="00AB7C1E"/>
    <w:rsid w:val="00AF63E5"/>
    <w:rsid w:val="00B31DA7"/>
    <w:rsid w:val="00B4557D"/>
    <w:rsid w:val="00B61B2C"/>
    <w:rsid w:val="00B70264"/>
    <w:rsid w:val="00B8069B"/>
    <w:rsid w:val="00BD1ADD"/>
    <w:rsid w:val="00BF0CDF"/>
    <w:rsid w:val="00C315D8"/>
    <w:rsid w:val="00C638D7"/>
    <w:rsid w:val="00C86128"/>
    <w:rsid w:val="00C94C35"/>
    <w:rsid w:val="00C9611E"/>
    <w:rsid w:val="00CB6C46"/>
    <w:rsid w:val="00CB6E1C"/>
    <w:rsid w:val="00CD7C59"/>
    <w:rsid w:val="00CF5E4C"/>
    <w:rsid w:val="00CF723B"/>
    <w:rsid w:val="00D00B97"/>
    <w:rsid w:val="00D17E7E"/>
    <w:rsid w:val="00D30EA6"/>
    <w:rsid w:val="00D725AE"/>
    <w:rsid w:val="00D740D2"/>
    <w:rsid w:val="00D7568A"/>
    <w:rsid w:val="00D86D69"/>
    <w:rsid w:val="00D95B8A"/>
    <w:rsid w:val="00D95BEA"/>
    <w:rsid w:val="00DA0475"/>
    <w:rsid w:val="00DD3C72"/>
    <w:rsid w:val="00E16682"/>
    <w:rsid w:val="00E20898"/>
    <w:rsid w:val="00E2564A"/>
    <w:rsid w:val="00E31B61"/>
    <w:rsid w:val="00E64A0D"/>
    <w:rsid w:val="00E80B07"/>
    <w:rsid w:val="00E87DEE"/>
    <w:rsid w:val="00EB4B96"/>
    <w:rsid w:val="00EE1AF0"/>
    <w:rsid w:val="00EE31EB"/>
    <w:rsid w:val="00F1764B"/>
    <w:rsid w:val="00F3369C"/>
    <w:rsid w:val="00F4048B"/>
    <w:rsid w:val="00F568D6"/>
    <w:rsid w:val="00F75D2C"/>
    <w:rsid w:val="00F863A7"/>
    <w:rsid w:val="00F86B5C"/>
    <w:rsid w:val="00F87085"/>
    <w:rsid w:val="00F97488"/>
    <w:rsid w:val="00FA484E"/>
    <w:rsid w:val="00FB589E"/>
    <w:rsid w:val="00FB5970"/>
    <w:rsid w:val="00FF6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30FEA"/>
  <w15:chartTrackingRefBased/>
  <w15:docId w15:val="{CC552605-464D-4755-886C-EB91E285B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DEF"/>
    <w:pPr>
      <w:spacing w:line="254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0E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EA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30E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EA6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3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32E"/>
    <w:rPr>
      <w:rFonts w:ascii="Segoe UI" w:eastAsia="Calibri" w:hAnsi="Segoe UI" w:cs="Segoe UI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3A74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68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56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02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22D5777-EC6C-4AC4-B136-2A50B8D28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64</Words>
  <Characters>321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tatistics</dc:creator>
  <cp:keywords/>
  <dc:description/>
  <cp:lastModifiedBy>Senthil Vasan</cp:lastModifiedBy>
  <cp:revision>3</cp:revision>
  <cp:lastPrinted>2020-07-27T05:24:00Z</cp:lastPrinted>
  <dcterms:created xsi:type="dcterms:W3CDTF">2020-11-09T14:16:00Z</dcterms:created>
  <dcterms:modified xsi:type="dcterms:W3CDTF">2020-11-09T14:17:00Z</dcterms:modified>
</cp:coreProperties>
</file>